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3AC97" w14:textId="767758DF" w:rsidR="0081362A" w:rsidRPr="004D34DD" w:rsidRDefault="0081362A" w:rsidP="00D76FD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B9963AA" wp14:editId="74EACC04">
            <wp:extent cx="5759450" cy="45554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55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C4E7E" w14:textId="4B3CBA7D" w:rsidR="005D01A2" w:rsidRPr="0081362A" w:rsidRDefault="005D01A2" w:rsidP="005D01A2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81362A">
        <w:rPr>
          <w:rFonts w:ascii="Times New Roman" w:eastAsia="FangSong" w:hAnsi="Times New Roman" w:cs="Times New Roman"/>
          <w:color w:val="FF0000"/>
          <w:kern w:val="0"/>
          <w:sz w:val="24"/>
          <w:szCs w:val="24"/>
          <w:lang w:val="fr-CA"/>
        </w:rPr>
        <w:t>Fig S1. Partial least-squares discriminant analysis score plot of sensory evaluation score in three types of jasmine tea.</w:t>
      </w:r>
    </w:p>
    <w:p w14:paraId="160DCBD9" w14:textId="2A51F0A4" w:rsidR="00D76FD0" w:rsidRDefault="00D76FD0" w:rsidP="00D76FD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898EE2" w14:textId="4C3B3CA2" w:rsidR="00D76FD0" w:rsidRDefault="00D76FD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791E61A" w14:textId="3AC653F6" w:rsidR="00D76FD0" w:rsidRDefault="008764AA" w:rsidP="00D76FD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58FE15A" wp14:editId="2FF675A6">
            <wp:extent cx="4930140" cy="3017333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4109" cy="302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18F4D" w14:textId="0543595D" w:rsidR="00F32D5B" w:rsidRPr="003B64EA" w:rsidRDefault="00F32D5B" w:rsidP="00F32D5B">
      <w:pPr>
        <w:spacing w:line="480" w:lineRule="auto"/>
        <w:rPr>
          <w:rFonts w:ascii="Times New Roman" w:hAnsi="Times New Roman" w:cs="Times New Roman"/>
          <w:sz w:val="24"/>
        </w:rPr>
      </w:pPr>
      <w:r w:rsidRPr="003B64EA">
        <w:rPr>
          <w:rFonts w:ascii="Times New Roman" w:eastAsia="FangSong" w:hAnsi="Times New Roman" w:cs="Times New Roman"/>
          <w:kern w:val="0"/>
          <w:sz w:val="24"/>
          <w:szCs w:val="24"/>
          <w:lang w:val="fr-CA"/>
        </w:rPr>
        <w:t>Fig S2. Content (A) and proportion (B) of key volatile substances in three types of jasmine tea.</w:t>
      </w:r>
    </w:p>
    <w:p w14:paraId="08E5FA70" w14:textId="77777777" w:rsidR="00D76FD0" w:rsidRPr="00F32D5B" w:rsidRDefault="00D76FD0" w:rsidP="00D76FD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02290A" w14:textId="418F718F" w:rsidR="00D76FD0" w:rsidRDefault="00D76FD0">
      <w:pPr>
        <w:widowControl/>
        <w:jc w:val="left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/>
          <w:szCs w:val="24"/>
        </w:rPr>
        <w:br w:type="page"/>
      </w:r>
    </w:p>
    <w:p w14:paraId="370459E2" w14:textId="77777777" w:rsidR="00D76FD0" w:rsidRPr="0068192D" w:rsidRDefault="00D76FD0">
      <w:pPr>
        <w:widowControl/>
        <w:jc w:val="left"/>
        <w:rPr>
          <w:rFonts w:ascii="Times New Roman" w:eastAsia="宋体" w:hAnsi="Times New Roman" w:cs="Times New Roman"/>
          <w:szCs w:val="24"/>
        </w:rPr>
      </w:pPr>
    </w:p>
    <w:p w14:paraId="0D9BF857" w14:textId="066AE3A5" w:rsidR="006A7E46" w:rsidRPr="006A7E46" w:rsidRDefault="00E93428" w:rsidP="006A7E46">
      <w:pPr>
        <w:ind w:firstLineChars="200" w:firstLine="420"/>
        <w:jc w:val="center"/>
        <w:rPr>
          <w:rFonts w:ascii="Times New Roman" w:eastAsia="宋体" w:hAnsi="Times New Roman" w:cs="Times New Roman"/>
          <w:szCs w:val="24"/>
        </w:rPr>
      </w:pPr>
      <w:r w:rsidRPr="00447161">
        <w:rPr>
          <w:rFonts w:ascii="Times New Roman" w:eastAsia="宋体" w:hAnsi="Times New Roman" w:cs="Times New Roman"/>
          <w:szCs w:val="24"/>
        </w:rPr>
        <w:t xml:space="preserve">Table </w:t>
      </w:r>
      <w:r w:rsidR="00265303" w:rsidRPr="00447161">
        <w:rPr>
          <w:rFonts w:ascii="Times New Roman" w:eastAsia="宋体" w:hAnsi="Times New Roman" w:cs="Times New Roman"/>
          <w:szCs w:val="24"/>
        </w:rPr>
        <w:t>S</w:t>
      </w:r>
      <w:r w:rsidR="009E4AFA" w:rsidRPr="00447161">
        <w:rPr>
          <w:rFonts w:ascii="Times New Roman" w:eastAsia="宋体" w:hAnsi="Times New Roman" w:cs="Times New Roman" w:hint="eastAsia"/>
          <w:szCs w:val="24"/>
        </w:rPr>
        <w:t>1</w:t>
      </w:r>
      <w:r w:rsidRPr="00447161">
        <w:rPr>
          <w:rFonts w:ascii="Times New Roman" w:eastAsia="宋体" w:hAnsi="Times New Roman" w:cs="Times New Roman"/>
          <w:szCs w:val="24"/>
        </w:rPr>
        <w:t xml:space="preserve"> Evaluation index of aroma </w:t>
      </w:r>
      <w:r w:rsidR="000A59EB" w:rsidRPr="00447161">
        <w:rPr>
          <w:rFonts w:ascii="Times New Roman" w:eastAsia="宋体" w:hAnsi="Times New Roman" w:cs="Times New Roman"/>
          <w:szCs w:val="24"/>
        </w:rPr>
        <w:t xml:space="preserve">and taste </w:t>
      </w:r>
      <w:r w:rsidRPr="00447161">
        <w:rPr>
          <w:rFonts w:ascii="Times New Roman" w:eastAsia="宋体" w:hAnsi="Times New Roman" w:cs="Times New Roman"/>
          <w:szCs w:val="24"/>
        </w:rPr>
        <w:t xml:space="preserve">quality of </w:t>
      </w:r>
      <w:r w:rsidR="00681E9C">
        <w:rPr>
          <w:rFonts w:ascii="Times New Roman" w:eastAsia="宋体" w:hAnsi="Times New Roman" w:cs="Times New Roman"/>
          <w:szCs w:val="24"/>
        </w:rPr>
        <w:t>j</w:t>
      </w:r>
      <w:r w:rsidRPr="00447161">
        <w:rPr>
          <w:rFonts w:ascii="Times New Roman" w:eastAsia="宋体" w:hAnsi="Times New Roman" w:cs="Times New Roman"/>
          <w:szCs w:val="24"/>
        </w:rPr>
        <w:t>asmine tea</w:t>
      </w:r>
    </w:p>
    <w:tbl>
      <w:tblPr>
        <w:tblW w:w="5030" w:type="pct"/>
        <w:jc w:val="center"/>
        <w:tblLook w:val="04A0" w:firstRow="1" w:lastRow="0" w:firstColumn="1" w:lastColumn="0" w:noHBand="0" w:noVBand="1"/>
      </w:tblPr>
      <w:tblGrid>
        <w:gridCol w:w="898"/>
        <w:gridCol w:w="1365"/>
        <w:gridCol w:w="1406"/>
        <w:gridCol w:w="5455"/>
      </w:tblGrid>
      <w:tr w:rsidR="00EF326D" w:rsidRPr="00447161" w14:paraId="5B271144" w14:textId="77777777" w:rsidTr="00EF326D">
        <w:trPr>
          <w:trHeight w:hRule="exact" w:val="283"/>
          <w:jc w:val="center"/>
        </w:trPr>
        <w:tc>
          <w:tcPr>
            <w:tcW w:w="898" w:type="dxa"/>
            <w:tcBorders>
              <w:top w:val="single" w:sz="8" w:space="0" w:color="auto"/>
              <w:bottom w:val="single" w:sz="6" w:space="0" w:color="auto"/>
            </w:tcBorders>
          </w:tcPr>
          <w:p w14:paraId="150948B9" w14:textId="5427AC05" w:rsidR="000A59EB" w:rsidRPr="00447161" w:rsidRDefault="000A59EB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 w:hint="eastAsia"/>
                <w:szCs w:val="24"/>
              </w:rPr>
              <w:t>Q</w:t>
            </w:r>
            <w:r w:rsidRPr="00447161">
              <w:rPr>
                <w:rFonts w:ascii="Times New Roman" w:eastAsia="宋体" w:hAnsi="Times New Roman" w:cs="Times New Roman"/>
                <w:szCs w:val="24"/>
              </w:rPr>
              <w:t>aulity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E63F176" w14:textId="2ED17403" w:rsidR="000A59EB" w:rsidRPr="00447161" w:rsidRDefault="000A59EB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Factor</w:t>
            </w:r>
          </w:p>
        </w:tc>
        <w:tc>
          <w:tcPr>
            <w:tcW w:w="140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DFA69B" w14:textId="158D0776" w:rsidR="000A59EB" w:rsidRPr="00447161" w:rsidRDefault="000A59EB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447161">
              <w:rPr>
                <w:rFonts w:ascii="Times New Roman" w:eastAsia="宋体" w:hAnsi="Times New Roman" w:cs="Times New Roman"/>
                <w:szCs w:val="24"/>
              </w:rPr>
              <w:t>Subfactor</w:t>
            </w:r>
            <w:proofErr w:type="spellEnd"/>
          </w:p>
        </w:tc>
        <w:tc>
          <w:tcPr>
            <w:tcW w:w="545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5077BDA" w14:textId="576DE98F" w:rsidR="000A59EB" w:rsidRPr="00447161" w:rsidRDefault="000A59EB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Paraphrase</w:t>
            </w:r>
          </w:p>
        </w:tc>
      </w:tr>
      <w:tr w:rsidR="00170953" w:rsidRPr="00447161" w14:paraId="78A278BF" w14:textId="77777777" w:rsidTr="00170953">
        <w:trPr>
          <w:trHeight w:val="397"/>
          <w:jc w:val="center"/>
        </w:trPr>
        <w:tc>
          <w:tcPr>
            <w:tcW w:w="898" w:type="dxa"/>
            <w:vMerge w:val="restart"/>
            <w:tcBorders>
              <w:top w:val="single" w:sz="6" w:space="0" w:color="auto"/>
            </w:tcBorders>
            <w:vAlign w:val="center"/>
          </w:tcPr>
          <w:p w14:paraId="11D3B248" w14:textId="3B0B4087" w:rsidR="00170953" w:rsidRPr="00170953" w:rsidRDefault="00170953" w:rsidP="00170953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 w:hint="eastAsia"/>
                <w:color w:val="FF0000"/>
                <w:szCs w:val="24"/>
              </w:rPr>
              <w:t>A</w:t>
            </w: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roma</w:t>
            </w:r>
          </w:p>
        </w:tc>
        <w:tc>
          <w:tcPr>
            <w:tcW w:w="1365" w:type="dxa"/>
            <w:tcBorders>
              <w:top w:val="single" w:sz="6" w:space="0" w:color="auto"/>
            </w:tcBorders>
            <w:vAlign w:val="center"/>
          </w:tcPr>
          <w:p w14:paraId="364C9EF4" w14:textId="345C647E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Category</w:t>
            </w:r>
          </w:p>
        </w:tc>
        <w:tc>
          <w:tcPr>
            <w:tcW w:w="140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3B1E9B2" w14:textId="3B333387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F</w:t>
            </w:r>
            <w:r w:rsidRPr="00170953">
              <w:rPr>
                <w:rFonts w:ascii="Times New Roman" w:eastAsia="宋体" w:hAnsi="Times New Roman" w:cs="Times New Roman" w:hint="eastAsia"/>
                <w:color w:val="FF0000"/>
                <w:szCs w:val="24"/>
              </w:rPr>
              <w:t>reshness</w:t>
            </w:r>
          </w:p>
        </w:tc>
        <w:tc>
          <w:tcPr>
            <w:tcW w:w="5455" w:type="dxa"/>
            <w:tcBorders>
              <w:top w:val="single" w:sz="6" w:space="0" w:color="auto"/>
            </w:tcBorders>
          </w:tcPr>
          <w:p w14:paraId="2B5F0DD5" w14:textId="538E65C3" w:rsidR="00170953" w:rsidRPr="00170953" w:rsidRDefault="00170953" w:rsidP="000A59EB">
            <w:pPr>
              <w:jc w:val="left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The freshness of jasmine tea is pleasing to the nose. The freshness of jasmine tea leads to a rich and pleasant floral fragrance, which can be felt at the first smell.</w:t>
            </w:r>
          </w:p>
        </w:tc>
      </w:tr>
      <w:tr w:rsidR="00170953" w:rsidRPr="00447161" w14:paraId="40AF2AE2" w14:textId="77777777" w:rsidTr="00EF326D">
        <w:trPr>
          <w:trHeight w:val="397"/>
          <w:jc w:val="center"/>
        </w:trPr>
        <w:tc>
          <w:tcPr>
            <w:tcW w:w="898" w:type="dxa"/>
            <w:vMerge/>
          </w:tcPr>
          <w:p w14:paraId="066F0871" w14:textId="0D88254A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</w:p>
        </w:tc>
        <w:tc>
          <w:tcPr>
            <w:tcW w:w="1365" w:type="dxa"/>
            <w:vMerge w:val="restart"/>
            <w:vAlign w:val="center"/>
          </w:tcPr>
          <w:p w14:paraId="67F5C0D6" w14:textId="47ED58A4" w:rsidR="00170953" w:rsidRPr="00170953" w:rsidRDefault="00467F05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hyperlink r:id="rId9" w:history="1">
              <w:r w:rsidR="00170953" w:rsidRPr="00170953">
                <w:rPr>
                  <w:rFonts w:ascii="Times New Roman" w:eastAsia="宋体" w:hAnsi="Times New Roman" w:cs="Times New Roman"/>
                  <w:color w:val="FF0000"/>
                  <w:szCs w:val="24"/>
                </w:rPr>
                <w:t>Dense</w:t>
              </w:r>
            </w:hyperlink>
            <w:r w:rsidR="00170953" w:rsidRPr="00170953">
              <w:rPr>
                <w:rFonts w:ascii="Times New Roman" w:eastAsia="宋体" w:hAnsi="Times New Roman" w:cs="Times New Roman" w:hint="eastAsia"/>
                <w:color w:val="FF0000"/>
                <w:szCs w:val="24"/>
              </w:rPr>
              <w:t>/</w:t>
            </w:r>
            <w:r w:rsidR="00170953"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Light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B5D73C3" w14:textId="347AD979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C</w:t>
            </w:r>
            <w:r w:rsidRPr="00170953">
              <w:rPr>
                <w:rFonts w:ascii="Times New Roman" w:eastAsia="宋体" w:hAnsi="Times New Roman" w:cs="Times New Roman" w:hint="eastAsia"/>
                <w:color w:val="FF0000"/>
                <w:szCs w:val="24"/>
              </w:rPr>
              <w:t>onsistence</w:t>
            </w:r>
          </w:p>
        </w:tc>
        <w:tc>
          <w:tcPr>
            <w:tcW w:w="5455" w:type="dxa"/>
          </w:tcPr>
          <w:p w14:paraId="2B2EE25F" w14:textId="26BD615E" w:rsidR="00170953" w:rsidRPr="00170953" w:rsidRDefault="00170953" w:rsidP="000A59EB">
            <w:pPr>
              <w:jc w:val="left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The rich degree of aroma substances: the dense aroma leads to the rich fragrance of flowers. If the fragrance is light, the fragrance of flowers will be weak.</w:t>
            </w:r>
          </w:p>
        </w:tc>
      </w:tr>
      <w:tr w:rsidR="00170953" w:rsidRPr="00447161" w14:paraId="7910BC27" w14:textId="77777777" w:rsidTr="00EF326D">
        <w:trPr>
          <w:trHeight w:val="397"/>
          <w:jc w:val="center"/>
        </w:trPr>
        <w:tc>
          <w:tcPr>
            <w:tcW w:w="898" w:type="dxa"/>
            <w:vMerge/>
          </w:tcPr>
          <w:p w14:paraId="596DB58E" w14:textId="0F142DFE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</w:p>
        </w:tc>
        <w:tc>
          <w:tcPr>
            <w:tcW w:w="1365" w:type="dxa"/>
            <w:vMerge/>
            <w:vAlign w:val="center"/>
          </w:tcPr>
          <w:p w14:paraId="7499FE55" w14:textId="77777777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18CA9E8F" w14:textId="59F3AF54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P</w:t>
            </w:r>
            <w:r w:rsidRPr="00170953">
              <w:rPr>
                <w:rFonts w:ascii="Times New Roman" w:eastAsia="宋体" w:hAnsi="Times New Roman" w:cs="Times New Roman" w:hint="eastAsia"/>
                <w:color w:val="FF0000"/>
                <w:szCs w:val="24"/>
              </w:rPr>
              <w:t>ersistence</w:t>
            </w:r>
          </w:p>
        </w:tc>
        <w:tc>
          <w:tcPr>
            <w:tcW w:w="5455" w:type="dxa"/>
          </w:tcPr>
          <w:p w14:paraId="3031943D" w14:textId="3D3DE868" w:rsidR="00170953" w:rsidRPr="00170953" w:rsidRDefault="00170953" w:rsidP="000A59EB">
            <w:pPr>
              <w:jc w:val="left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Duration of aroma maintenance</w:t>
            </w:r>
          </w:p>
        </w:tc>
      </w:tr>
      <w:tr w:rsidR="00170953" w:rsidRPr="00447161" w14:paraId="0D2F2C4E" w14:textId="77777777" w:rsidTr="00EF326D">
        <w:trPr>
          <w:trHeight w:val="397"/>
          <w:jc w:val="center"/>
        </w:trPr>
        <w:tc>
          <w:tcPr>
            <w:tcW w:w="898" w:type="dxa"/>
            <w:vMerge/>
          </w:tcPr>
          <w:p w14:paraId="49EDAD18" w14:textId="77777777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</w:p>
        </w:tc>
        <w:tc>
          <w:tcPr>
            <w:tcW w:w="1365" w:type="dxa"/>
            <w:vMerge w:val="restart"/>
            <w:vAlign w:val="center"/>
          </w:tcPr>
          <w:p w14:paraId="02B2A7BA" w14:textId="7708E263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Pure/ Heterologou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FD095C9" w14:textId="52BEF465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P</w:t>
            </w:r>
            <w:r w:rsidRPr="00170953">
              <w:rPr>
                <w:rFonts w:ascii="Times New Roman" w:eastAsia="宋体" w:hAnsi="Times New Roman" w:cs="Times New Roman" w:hint="eastAsia"/>
                <w:color w:val="FF0000"/>
                <w:szCs w:val="24"/>
              </w:rPr>
              <w:t>urity</w:t>
            </w:r>
          </w:p>
        </w:tc>
        <w:tc>
          <w:tcPr>
            <w:tcW w:w="5455" w:type="dxa"/>
          </w:tcPr>
          <w:p w14:paraId="700F11EA" w14:textId="345182E6" w:rsidR="00170953" w:rsidRPr="00170953" w:rsidRDefault="00170953" w:rsidP="000A59EB">
            <w:pPr>
              <w:jc w:val="left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The degree of purity of the aroma: pure means floral and tea aroma was normal, and there was no dissimilarity.</w:t>
            </w:r>
          </w:p>
        </w:tc>
      </w:tr>
      <w:tr w:rsidR="00170953" w:rsidRPr="00447161" w14:paraId="2B03BE5C" w14:textId="77777777" w:rsidTr="00EF326D">
        <w:trPr>
          <w:trHeight w:val="397"/>
          <w:jc w:val="center"/>
        </w:trPr>
        <w:tc>
          <w:tcPr>
            <w:tcW w:w="898" w:type="dxa"/>
            <w:vMerge/>
          </w:tcPr>
          <w:p w14:paraId="79B0AF5B" w14:textId="77777777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</w:p>
        </w:tc>
        <w:tc>
          <w:tcPr>
            <w:tcW w:w="1365" w:type="dxa"/>
            <w:vMerge/>
            <w:vAlign w:val="center"/>
          </w:tcPr>
          <w:p w14:paraId="1C78B52A" w14:textId="77777777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3AF6C232" w14:textId="1AD946AA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C</w:t>
            </w:r>
            <w:r w:rsidRPr="00170953">
              <w:rPr>
                <w:rFonts w:ascii="Times New Roman" w:eastAsia="宋体" w:hAnsi="Times New Roman" w:cs="Times New Roman" w:hint="eastAsia"/>
                <w:color w:val="FF0000"/>
                <w:szCs w:val="24"/>
              </w:rPr>
              <w:t>oncentration</w:t>
            </w:r>
          </w:p>
        </w:tc>
        <w:tc>
          <w:tcPr>
            <w:tcW w:w="5455" w:type="dxa"/>
          </w:tcPr>
          <w:p w14:paraId="2784C198" w14:textId="5E6C0FDF" w:rsidR="00170953" w:rsidRPr="00170953" w:rsidRDefault="00170953" w:rsidP="000A59EB">
            <w:pPr>
              <w:jc w:val="left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Degree of harmony between floral and tea aroma: incongruence leas to tea taste or flower taste is too strong.</w:t>
            </w:r>
          </w:p>
        </w:tc>
      </w:tr>
      <w:tr w:rsidR="00170953" w:rsidRPr="00447161" w14:paraId="0E30F886" w14:textId="77777777" w:rsidTr="00EF326D">
        <w:trPr>
          <w:trHeight w:val="397"/>
          <w:jc w:val="center"/>
        </w:trPr>
        <w:tc>
          <w:tcPr>
            <w:tcW w:w="898" w:type="dxa"/>
            <w:vMerge/>
          </w:tcPr>
          <w:p w14:paraId="77AE6564" w14:textId="77777777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</w:p>
        </w:tc>
        <w:tc>
          <w:tcPr>
            <w:tcW w:w="1365" w:type="dxa"/>
            <w:vAlign w:val="center"/>
          </w:tcPr>
          <w:p w14:paraId="47835173" w14:textId="2CE35E97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High</w:t>
            </w:r>
            <w:r w:rsidRPr="00170953">
              <w:rPr>
                <w:rFonts w:ascii="Times New Roman" w:eastAsia="宋体" w:hAnsi="Times New Roman" w:cs="Times New Roman" w:hint="eastAsia"/>
                <w:color w:val="FF0000"/>
                <w:szCs w:val="24"/>
              </w:rPr>
              <w:t>/</w:t>
            </w: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Low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149EAB5" w14:textId="5DCAC8B9" w:rsidR="00170953" w:rsidRPr="00170953" w:rsidRDefault="00170953" w:rsidP="000A59E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S</w:t>
            </w:r>
            <w:r w:rsidRPr="00170953">
              <w:rPr>
                <w:rFonts w:ascii="Times New Roman" w:eastAsia="宋体" w:hAnsi="Times New Roman" w:cs="Times New Roman" w:hint="eastAsia"/>
                <w:color w:val="FF0000"/>
                <w:szCs w:val="24"/>
              </w:rPr>
              <w:t>trength</w:t>
            </w:r>
          </w:p>
        </w:tc>
        <w:tc>
          <w:tcPr>
            <w:tcW w:w="5455" w:type="dxa"/>
          </w:tcPr>
          <w:p w14:paraId="0BBDDF6C" w14:textId="37CEA8A9" w:rsidR="00170953" w:rsidRPr="00170953" w:rsidRDefault="00170953" w:rsidP="000A59EB">
            <w:pPr>
              <w:jc w:val="left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170953">
              <w:rPr>
                <w:rFonts w:ascii="Times New Roman" w:eastAsia="宋体" w:hAnsi="Times New Roman" w:cs="Times New Roman"/>
                <w:color w:val="FF0000"/>
                <w:szCs w:val="24"/>
              </w:rPr>
              <w:t>The degree of sensation caused by aroma stimulation.</w:t>
            </w:r>
          </w:p>
        </w:tc>
      </w:tr>
      <w:tr w:rsidR="000A59EB" w:rsidRPr="00447161" w14:paraId="75ABB5D7" w14:textId="77777777" w:rsidTr="00EF326D">
        <w:trPr>
          <w:trHeight w:val="57"/>
          <w:jc w:val="center"/>
        </w:trPr>
        <w:tc>
          <w:tcPr>
            <w:tcW w:w="898" w:type="dxa"/>
          </w:tcPr>
          <w:p w14:paraId="53F1E725" w14:textId="77777777" w:rsidR="000A59EB" w:rsidRPr="00447161" w:rsidRDefault="000A59EB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65" w:type="dxa"/>
            <w:vAlign w:val="center"/>
          </w:tcPr>
          <w:p w14:paraId="023D56E1" w14:textId="77777777" w:rsidR="000A59EB" w:rsidRPr="00447161" w:rsidRDefault="000A59EB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063AA074" w14:textId="77777777" w:rsidR="000A59EB" w:rsidRPr="00447161" w:rsidRDefault="000A59EB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5" w:type="dxa"/>
          </w:tcPr>
          <w:p w14:paraId="122A23CA" w14:textId="77777777" w:rsidR="000A59EB" w:rsidRPr="00447161" w:rsidRDefault="000A59EB" w:rsidP="000A59EB">
            <w:pPr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170953" w:rsidRPr="00447161" w14:paraId="184C6BA1" w14:textId="77777777" w:rsidTr="00EF326D">
        <w:trPr>
          <w:trHeight w:val="397"/>
          <w:jc w:val="center"/>
        </w:trPr>
        <w:tc>
          <w:tcPr>
            <w:tcW w:w="898" w:type="dxa"/>
          </w:tcPr>
          <w:p w14:paraId="0F1A322E" w14:textId="77777777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65" w:type="dxa"/>
            <w:vMerge w:val="restart"/>
            <w:vAlign w:val="center"/>
          </w:tcPr>
          <w:p w14:paraId="7B03C5C6" w14:textId="1C061A6C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Category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AC73D69" w14:textId="639517CF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Freshness</w:t>
            </w:r>
            <w:r w:rsidRPr="00447161">
              <w:rPr>
                <w:rFonts w:ascii="Times New Roman" w:eastAsia="宋体" w:hAnsi="Times New Roman" w:cs="Times New Roman"/>
                <w:szCs w:val="24"/>
              </w:rPr>
              <w:tab/>
            </w:r>
          </w:p>
        </w:tc>
        <w:tc>
          <w:tcPr>
            <w:tcW w:w="5455" w:type="dxa"/>
          </w:tcPr>
          <w:p w14:paraId="288BDA8F" w14:textId="158F4EEA" w:rsidR="00170953" w:rsidRPr="00447161" w:rsidRDefault="00170953" w:rsidP="000A59EB">
            <w:pPr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Basic taste, fresh and refreshing.</w:t>
            </w:r>
          </w:p>
        </w:tc>
      </w:tr>
      <w:tr w:rsidR="00170953" w:rsidRPr="00447161" w14:paraId="68441D3D" w14:textId="77777777" w:rsidTr="00EF326D">
        <w:trPr>
          <w:trHeight w:val="397"/>
          <w:jc w:val="center"/>
        </w:trPr>
        <w:tc>
          <w:tcPr>
            <w:tcW w:w="898" w:type="dxa"/>
          </w:tcPr>
          <w:p w14:paraId="53A5E383" w14:textId="77777777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65" w:type="dxa"/>
            <w:vMerge/>
            <w:vAlign w:val="center"/>
          </w:tcPr>
          <w:p w14:paraId="1E15FA60" w14:textId="77777777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4C32E9EC" w14:textId="649C72DE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Sweet</w:t>
            </w:r>
          </w:p>
        </w:tc>
        <w:tc>
          <w:tcPr>
            <w:tcW w:w="5455" w:type="dxa"/>
          </w:tcPr>
          <w:p w14:paraId="5844F3A6" w14:textId="18B615BD" w:rsidR="00170953" w:rsidRPr="00447161" w:rsidRDefault="00170953" w:rsidP="000A59EB">
            <w:pPr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Basic taste, sweet taste.</w:t>
            </w:r>
          </w:p>
        </w:tc>
      </w:tr>
      <w:tr w:rsidR="00170953" w:rsidRPr="00447161" w14:paraId="00BD15D8" w14:textId="77777777" w:rsidTr="00EF326D">
        <w:trPr>
          <w:trHeight w:val="397"/>
          <w:jc w:val="center"/>
        </w:trPr>
        <w:tc>
          <w:tcPr>
            <w:tcW w:w="898" w:type="dxa"/>
          </w:tcPr>
          <w:p w14:paraId="7AD2E5FA" w14:textId="77777777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65" w:type="dxa"/>
            <w:vMerge/>
            <w:vAlign w:val="center"/>
          </w:tcPr>
          <w:p w14:paraId="07CD9705" w14:textId="77777777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75273D35" w14:textId="62F0B273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Bitter</w:t>
            </w:r>
          </w:p>
        </w:tc>
        <w:tc>
          <w:tcPr>
            <w:tcW w:w="5455" w:type="dxa"/>
          </w:tcPr>
          <w:p w14:paraId="7D640267" w14:textId="1A766D39" w:rsidR="00170953" w:rsidRPr="00447161" w:rsidRDefault="00170953" w:rsidP="000A59EB">
            <w:pPr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Basic taste, with bitter taste in the mouth and bitter aftertaste.</w:t>
            </w:r>
          </w:p>
        </w:tc>
      </w:tr>
      <w:tr w:rsidR="00170953" w:rsidRPr="00447161" w14:paraId="08C4B71D" w14:textId="77777777" w:rsidTr="00EF326D">
        <w:trPr>
          <w:trHeight w:val="397"/>
          <w:jc w:val="center"/>
        </w:trPr>
        <w:tc>
          <w:tcPr>
            <w:tcW w:w="898" w:type="dxa"/>
          </w:tcPr>
          <w:p w14:paraId="702055B0" w14:textId="77777777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65" w:type="dxa"/>
            <w:vMerge/>
            <w:vAlign w:val="center"/>
          </w:tcPr>
          <w:p w14:paraId="23842BA3" w14:textId="77777777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208AD8DE" w14:textId="3C6C9FD3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Astringent</w:t>
            </w:r>
          </w:p>
        </w:tc>
        <w:tc>
          <w:tcPr>
            <w:tcW w:w="5455" w:type="dxa"/>
          </w:tcPr>
          <w:p w14:paraId="09AE8F86" w14:textId="01E1C607" w:rsidR="00170953" w:rsidRPr="00447161" w:rsidRDefault="00170953" w:rsidP="000A59EB">
            <w:pPr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After the entrance, there is a feeling of thick tongue blocking and tongue scraping, like eating raw persimmons</w:t>
            </w:r>
          </w:p>
        </w:tc>
      </w:tr>
      <w:tr w:rsidR="00170953" w:rsidRPr="00447161" w14:paraId="1E793C46" w14:textId="77777777" w:rsidTr="00EF326D">
        <w:trPr>
          <w:trHeight w:val="397"/>
          <w:jc w:val="center"/>
        </w:trPr>
        <w:tc>
          <w:tcPr>
            <w:tcW w:w="898" w:type="dxa"/>
          </w:tcPr>
          <w:p w14:paraId="66C3FD00" w14:textId="353015E4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  <w:r w:rsidRPr="00447161">
              <w:rPr>
                <w:rFonts w:ascii="Times New Roman" w:eastAsia="宋体" w:hAnsi="Times New Roman" w:cs="Times New Roman"/>
                <w:szCs w:val="24"/>
              </w:rPr>
              <w:t>aste</w:t>
            </w:r>
          </w:p>
        </w:tc>
        <w:tc>
          <w:tcPr>
            <w:tcW w:w="1365" w:type="dxa"/>
            <w:vMerge w:val="restart"/>
            <w:vAlign w:val="center"/>
          </w:tcPr>
          <w:p w14:paraId="07CDD86C" w14:textId="3ECE6DBA" w:rsidR="00170953" w:rsidRPr="00447161" w:rsidRDefault="00467F05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hyperlink r:id="rId10" w:history="1">
              <w:r w:rsidR="00170953" w:rsidRPr="00447161">
                <w:rPr>
                  <w:rFonts w:ascii="Times New Roman" w:eastAsia="宋体" w:hAnsi="Times New Roman" w:cs="Times New Roman"/>
                  <w:szCs w:val="24"/>
                </w:rPr>
                <w:t>Dense</w:t>
              </w:r>
            </w:hyperlink>
            <w:r w:rsidR="00170953" w:rsidRPr="00447161">
              <w:rPr>
                <w:rFonts w:ascii="Times New Roman" w:eastAsia="宋体" w:hAnsi="Times New Roman" w:cs="Times New Roman" w:hint="eastAsia"/>
                <w:szCs w:val="24"/>
              </w:rPr>
              <w:t>/</w:t>
            </w:r>
            <w:r w:rsidR="00170953" w:rsidRPr="00447161">
              <w:rPr>
                <w:rFonts w:ascii="Times New Roman" w:eastAsia="宋体" w:hAnsi="Times New Roman" w:cs="Times New Roman"/>
                <w:szCs w:val="24"/>
              </w:rPr>
              <w:t>Thick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7EF45E87" w14:textId="6ED4A3A3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Dense</w:t>
            </w:r>
          </w:p>
        </w:tc>
        <w:tc>
          <w:tcPr>
            <w:tcW w:w="5455" w:type="dxa"/>
          </w:tcPr>
          <w:p w14:paraId="7FDB6331" w14:textId="1B5F1F6F" w:rsidR="00170953" w:rsidRPr="00447161" w:rsidRDefault="00170953" w:rsidP="003E0584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It contains rich substances and has a strong taste.</w:t>
            </w:r>
          </w:p>
        </w:tc>
      </w:tr>
      <w:tr w:rsidR="00170953" w:rsidRPr="00447161" w14:paraId="73446B82" w14:textId="77777777" w:rsidTr="00EF326D">
        <w:trPr>
          <w:trHeight w:val="397"/>
          <w:jc w:val="center"/>
        </w:trPr>
        <w:tc>
          <w:tcPr>
            <w:tcW w:w="898" w:type="dxa"/>
          </w:tcPr>
          <w:p w14:paraId="5BF3A065" w14:textId="77777777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65" w:type="dxa"/>
            <w:vMerge/>
            <w:vAlign w:val="center"/>
          </w:tcPr>
          <w:p w14:paraId="2C5D28D2" w14:textId="5229876E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0CF3C9DF" w14:textId="59A04FA7" w:rsidR="00170953" w:rsidRPr="00447161" w:rsidRDefault="00170953" w:rsidP="000A59EB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Thick</w:t>
            </w:r>
          </w:p>
        </w:tc>
        <w:tc>
          <w:tcPr>
            <w:tcW w:w="5455" w:type="dxa"/>
          </w:tcPr>
          <w:p w14:paraId="7F9431B8" w14:textId="5960B93B" w:rsidR="00170953" w:rsidRPr="00447161" w:rsidRDefault="00170953" w:rsidP="003E0584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It contains rich substances and has a thick aftertaste.</w:t>
            </w:r>
          </w:p>
        </w:tc>
      </w:tr>
      <w:tr w:rsidR="002277F2" w:rsidRPr="00447161" w14:paraId="1E863D53" w14:textId="77777777" w:rsidTr="00EF326D">
        <w:trPr>
          <w:trHeight w:val="397"/>
          <w:jc w:val="center"/>
        </w:trPr>
        <w:tc>
          <w:tcPr>
            <w:tcW w:w="898" w:type="dxa"/>
          </w:tcPr>
          <w:p w14:paraId="20CD3A30" w14:textId="77777777" w:rsidR="002277F2" w:rsidRPr="00447161" w:rsidRDefault="002277F2" w:rsidP="00637BC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65" w:type="dxa"/>
            <w:vMerge w:val="restart"/>
            <w:vAlign w:val="center"/>
          </w:tcPr>
          <w:p w14:paraId="7C3DFC88" w14:textId="6C97F138" w:rsidR="002277F2" w:rsidRPr="00447161" w:rsidRDefault="002277F2" w:rsidP="00637BC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Pure/ Heterologou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710DD6FA" w14:textId="2FEEE23D" w:rsidR="002277F2" w:rsidRPr="00447161" w:rsidRDefault="002277F2" w:rsidP="00637BC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Purity</w:t>
            </w:r>
          </w:p>
        </w:tc>
        <w:tc>
          <w:tcPr>
            <w:tcW w:w="5455" w:type="dxa"/>
          </w:tcPr>
          <w:p w14:paraId="3AFD327A" w14:textId="111D7998" w:rsidR="002277F2" w:rsidRPr="00447161" w:rsidRDefault="003E0584" w:rsidP="003E0584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The purity of taste.</w:t>
            </w:r>
          </w:p>
        </w:tc>
      </w:tr>
      <w:tr w:rsidR="002277F2" w:rsidRPr="00447161" w14:paraId="25D738F5" w14:textId="77777777" w:rsidTr="00EF326D">
        <w:trPr>
          <w:trHeight w:val="397"/>
          <w:jc w:val="center"/>
        </w:trPr>
        <w:tc>
          <w:tcPr>
            <w:tcW w:w="898" w:type="dxa"/>
          </w:tcPr>
          <w:p w14:paraId="5901E712" w14:textId="77777777" w:rsidR="002277F2" w:rsidRPr="00447161" w:rsidRDefault="002277F2" w:rsidP="00637BC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65" w:type="dxa"/>
            <w:vMerge/>
            <w:vAlign w:val="center"/>
          </w:tcPr>
          <w:p w14:paraId="390A8949" w14:textId="77777777" w:rsidR="002277F2" w:rsidRPr="00447161" w:rsidRDefault="002277F2" w:rsidP="00637BC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64419700" w14:textId="77F4F54B" w:rsidR="002277F2" w:rsidRPr="00447161" w:rsidRDefault="002277F2" w:rsidP="00637BC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Coordination</w:t>
            </w:r>
          </w:p>
        </w:tc>
        <w:tc>
          <w:tcPr>
            <w:tcW w:w="5455" w:type="dxa"/>
          </w:tcPr>
          <w:p w14:paraId="434AC0E7" w14:textId="2AC82A0D" w:rsidR="002277F2" w:rsidRPr="00447161" w:rsidRDefault="003E0584" w:rsidP="003E0584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The harmonious degree of the taste of the tea soup after the entrance.</w:t>
            </w:r>
          </w:p>
        </w:tc>
      </w:tr>
      <w:tr w:rsidR="00637BC0" w:rsidRPr="00447161" w14:paraId="35589BF6" w14:textId="77777777" w:rsidTr="00EF326D">
        <w:trPr>
          <w:trHeight w:val="397"/>
          <w:jc w:val="center"/>
        </w:trPr>
        <w:tc>
          <w:tcPr>
            <w:tcW w:w="898" w:type="dxa"/>
            <w:tcBorders>
              <w:bottom w:val="single" w:sz="4" w:space="0" w:color="auto"/>
            </w:tcBorders>
          </w:tcPr>
          <w:p w14:paraId="5B73014C" w14:textId="77777777" w:rsidR="00637BC0" w:rsidRPr="00447161" w:rsidRDefault="00637BC0" w:rsidP="00637BC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6605ADB4" w14:textId="7F11B840" w:rsidR="00637BC0" w:rsidRPr="00447161" w:rsidRDefault="00637BC0" w:rsidP="00637BC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Floral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5BE37" w14:textId="3BDC2250" w:rsidR="00637BC0" w:rsidRPr="00447161" w:rsidRDefault="00637BC0" w:rsidP="00637BC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Floral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42BF0611" w14:textId="79133C7D" w:rsidR="00637BC0" w:rsidRPr="00447161" w:rsidRDefault="003E0584" w:rsidP="003E0584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447161">
              <w:rPr>
                <w:rFonts w:ascii="Times New Roman" w:eastAsia="宋体" w:hAnsi="Times New Roman" w:cs="Times New Roman"/>
                <w:szCs w:val="24"/>
              </w:rPr>
              <w:t>The entrance is fragrant with flowers.</w:t>
            </w:r>
          </w:p>
        </w:tc>
      </w:tr>
    </w:tbl>
    <w:p w14:paraId="13A11606" w14:textId="6B205EBE" w:rsidR="00D63739" w:rsidRPr="00447161" w:rsidRDefault="00EF326D">
      <w:r w:rsidRPr="00447161">
        <w:rPr>
          <w:rFonts w:ascii="Times New Roman" w:eastAsia="宋体" w:hAnsi="Times New Roman" w:cs="Times New Roman"/>
          <w:szCs w:val="24"/>
        </w:rPr>
        <w:t>Note: The "concentration" of aroma in the table refers to the concentration of flower fragrance.</w:t>
      </w:r>
    </w:p>
    <w:p w14:paraId="0040ADE0" w14:textId="0B4C0271" w:rsidR="00DC706F" w:rsidRDefault="00DC706F" w:rsidP="00D27716">
      <w:pPr>
        <w:widowControl/>
        <w:jc w:val="left"/>
      </w:pPr>
      <w:r>
        <w:br w:type="page"/>
      </w:r>
    </w:p>
    <w:p w14:paraId="420F7173" w14:textId="77777777" w:rsidR="00DC706F" w:rsidRDefault="00DC706F" w:rsidP="00DC706F">
      <w:pPr>
        <w:ind w:firstLineChars="200" w:firstLine="420"/>
        <w:jc w:val="center"/>
        <w:rPr>
          <w:rFonts w:ascii="Times New Roman" w:eastAsia="宋体" w:hAnsi="Times New Roman" w:cs="Times New Roman"/>
          <w:szCs w:val="24"/>
        </w:rPr>
        <w:sectPr w:rsidR="00DC706F" w:rsidSect="00DC706F">
          <w:footerReference w:type="default" r:id="rId11"/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6102B90D" w14:textId="4DABD3B5" w:rsidR="00681E9C" w:rsidRPr="00681E9C" w:rsidRDefault="00DC706F" w:rsidP="00681E9C">
      <w:pPr>
        <w:ind w:firstLineChars="200" w:firstLine="420"/>
        <w:jc w:val="center"/>
        <w:rPr>
          <w:rFonts w:ascii="Times New Roman" w:eastAsia="宋体" w:hAnsi="Times New Roman" w:cs="Times New Roman"/>
          <w:szCs w:val="24"/>
        </w:rPr>
      </w:pPr>
      <w:r w:rsidRPr="00676CB3">
        <w:rPr>
          <w:rFonts w:ascii="Times New Roman" w:eastAsia="宋体" w:hAnsi="Times New Roman" w:cs="Times New Roman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szCs w:val="24"/>
        </w:rPr>
        <w:t>S</w:t>
      </w:r>
      <w:r>
        <w:rPr>
          <w:rFonts w:ascii="Times New Roman" w:eastAsia="宋体" w:hAnsi="Times New Roman" w:cs="Times New Roman" w:hint="eastAsia"/>
          <w:szCs w:val="24"/>
        </w:rPr>
        <w:t>2</w:t>
      </w:r>
      <w:r w:rsidRPr="00676CB3">
        <w:rPr>
          <w:rFonts w:ascii="Times New Roman" w:eastAsia="宋体" w:hAnsi="Times New Roman" w:cs="Times New Roman"/>
          <w:szCs w:val="24"/>
        </w:rPr>
        <w:t xml:space="preserve"> </w:t>
      </w:r>
      <w:r w:rsidR="007A3313" w:rsidRPr="007A3313">
        <w:rPr>
          <w:rFonts w:ascii="Times New Roman" w:eastAsia="宋体" w:hAnsi="Times New Roman" w:cs="Times New Roman"/>
          <w:szCs w:val="24"/>
        </w:rPr>
        <w:t>Sensory evaluation results of 92 kinds of jasmine tea</w:t>
      </w:r>
    </w:p>
    <w:tbl>
      <w:tblPr>
        <w:tblW w:w="13723" w:type="dxa"/>
        <w:tblLayout w:type="fixed"/>
        <w:tblLook w:val="04A0" w:firstRow="1" w:lastRow="0" w:firstColumn="1" w:lastColumn="0" w:noHBand="0" w:noVBand="1"/>
      </w:tblPr>
      <w:tblGrid>
        <w:gridCol w:w="737"/>
        <w:gridCol w:w="850"/>
        <w:gridCol w:w="850"/>
        <w:gridCol w:w="850"/>
        <w:gridCol w:w="850"/>
        <w:gridCol w:w="850"/>
        <w:gridCol w:w="850"/>
        <w:gridCol w:w="23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0466F4" w:rsidRPr="00DC706F" w14:paraId="65D0AE60" w14:textId="77777777" w:rsidTr="0022592E">
        <w:trPr>
          <w:trHeight w:val="288"/>
        </w:trPr>
        <w:tc>
          <w:tcPr>
            <w:tcW w:w="7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69906" w14:textId="184CC519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96AE6" w14:textId="38871658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6CCCE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BA6BE" w14:textId="317100C4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m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8B1CC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9B2BB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A7EAF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1CC84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AD5BD" w14:textId="633B36A9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6AF84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83E89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3D09A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6A50C" w14:textId="71ACCFCD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69600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55344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84CAA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2046D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66F4" w:rsidRPr="00DC706F" w14:paraId="1608712B" w14:textId="77777777" w:rsidTr="0022592E">
        <w:trPr>
          <w:trHeight w:val="288"/>
        </w:trPr>
        <w:tc>
          <w:tcPr>
            <w:tcW w:w="7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765E2" w14:textId="77777777" w:rsidR="000466F4" w:rsidRPr="00DC706F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C777C" w14:textId="43BF83D4" w:rsidR="000466F4" w:rsidRPr="002A393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2A3934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Fresh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07523" w14:textId="6E8CBDE5" w:rsidR="000466F4" w:rsidRPr="002A393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2A3934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onsist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A962F" w14:textId="681846C1" w:rsidR="000466F4" w:rsidRPr="002A393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2A3934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ersist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05414" w14:textId="6E151121" w:rsidR="000466F4" w:rsidRPr="002A393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2A3934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u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65649" w14:textId="4198EB67" w:rsidR="000466F4" w:rsidRPr="002A393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2A3934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Concentr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9123F" w14:textId="5DC1761B" w:rsidR="000466F4" w:rsidRPr="002A393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2A3934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trength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9484144" w14:textId="77777777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DF219" w14:textId="15E7A860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3611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Fresh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D829E" w14:textId="26D35F0B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3611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w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8E9EC" w14:textId="1A366C25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3611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Bit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2ECC3" w14:textId="6E3FD75A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3611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Astring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1A936" w14:textId="785258A2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3611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en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57B8B" w14:textId="45CDC7C6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3611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hic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1784F" w14:textId="18951946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3611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u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14F6F" w14:textId="19D61E1B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36110"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Coordin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11BE9" w14:textId="1162D4C6" w:rsidR="000466F4" w:rsidRPr="00EC0C64" w:rsidRDefault="000466F4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3611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Floral</w:t>
            </w:r>
          </w:p>
        </w:tc>
      </w:tr>
      <w:tr w:rsidR="006503E6" w:rsidRPr="00DC706F" w14:paraId="2EAAD244" w14:textId="77777777" w:rsidTr="00D944A0">
        <w:trPr>
          <w:trHeight w:val="288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E014" w14:textId="2B5FCFDF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1EBB" w14:textId="5C22DCB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C001" w14:textId="53FF234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B890" w14:textId="43A5998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29C1" w14:textId="11B3139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A8DA" w14:textId="1E05419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A7EE" w14:textId="2F773FF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1CACD9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55AA" w14:textId="73FCBC25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2C81" w14:textId="39F37039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7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3139" w14:textId="4B252089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21CF" w14:textId="6A5DFBD6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F4B0" w14:textId="3293394E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1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F2C1" w14:textId="550A22C7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C8C0" w14:textId="00E5040A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6AA8" w14:textId="6CD89BA4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0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8101" w14:textId="4CD7E2A2" w:rsidR="006503E6" w:rsidRPr="00CD14E4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6 </w:t>
            </w:r>
          </w:p>
        </w:tc>
      </w:tr>
      <w:tr w:rsidR="006503E6" w:rsidRPr="00DC706F" w14:paraId="0C644F46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6F7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570" w14:textId="544E29D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682D" w14:textId="08E9D67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72EB" w14:textId="42DC71F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82C7" w14:textId="459423C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EB39" w14:textId="60E6984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F3A" w14:textId="13AFE05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8F20F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7849" w14:textId="1C3E7805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57C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E75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608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DAC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0C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BA8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4D3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389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7 </w:t>
            </w:r>
          </w:p>
        </w:tc>
      </w:tr>
      <w:tr w:rsidR="006503E6" w:rsidRPr="00DC706F" w14:paraId="6579194C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EB2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qj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E069" w14:textId="11FCBBB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E580" w14:textId="56CC021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32AC" w14:textId="227B7DF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BBCA" w14:textId="4CDA2EB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FCEA" w14:textId="5A4A44D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7042" w14:textId="7D9F6DE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ED542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3FE2" w14:textId="44EFC88B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ABE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841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7C4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C20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360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A5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F9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AF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7 </w:t>
            </w:r>
          </w:p>
        </w:tc>
      </w:tr>
      <w:tr w:rsidR="006503E6" w:rsidRPr="00DC706F" w14:paraId="6990D080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5D7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6470" w14:textId="527B23D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FE2C" w14:textId="65C37D0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9D85" w14:textId="1597EE5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F8B8" w14:textId="58AD756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78FF" w14:textId="21A5848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936B" w14:textId="03D995E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1AD59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6655" w14:textId="54C296AA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AB7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ACE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38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658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81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62C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C61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D50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37 </w:t>
            </w:r>
          </w:p>
        </w:tc>
      </w:tr>
      <w:tr w:rsidR="006503E6" w:rsidRPr="00DC706F" w14:paraId="21B8C6F5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9FA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69B" w14:textId="03F0839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D79" w14:textId="23668C4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E12D" w14:textId="020AD4B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20E4" w14:textId="5E16C85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7E62" w14:textId="37A804B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27E0" w14:textId="344FD92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5BFF3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B802" w14:textId="48800566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FED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51D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14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D5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B78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72A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6F1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A9A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3 </w:t>
            </w:r>
          </w:p>
        </w:tc>
      </w:tr>
      <w:tr w:rsidR="006503E6" w:rsidRPr="00DC706F" w14:paraId="6D83597A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85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789D" w14:textId="12A0336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00AA" w14:textId="1E2011E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DAD" w14:textId="20E82DF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3940" w14:textId="6311C4A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16F5" w14:textId="6623D20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6C27" w14:textId="0350B31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7A923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E205" w14:textId="4E5A7656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A91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B7F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13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D14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F3D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CDB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3DF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63E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</w:tr>
      <w:tr w:rsidR="006503E6" w:rsidRPr="00DC706F" w14:paraId="0D02712C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7EE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4465" w14:textId="7480C1C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BB8B" w14:textId="763098C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B037" w14:textId="5FD3883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1D54" w14:textId="6402422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CFD9" w14:textId="1D0FDEA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7161" w14:textId="1AA15A7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CD024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5CE6" w14:textId="1C491590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A20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6C9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D81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7C9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7F7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12A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B5B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CD0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6 </w:t>
            </w:r>
          </w:p>
        </w:tc>
      </w:tr>
      <w:tr w:rsidR="006503E6" w:rsidRPr="00DC706F" w14:paraId="1A10C136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6BB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374E" w14:textId="5E041E5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6D6C" w14:textId="2D0E682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A04" w14:textId="64B17D3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36F2" w14:textId="66A8C8C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8D12" w14:textId="1EF92B1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DD5C" w14:textId="1F37BCD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CF184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C29B" w14:textId="65DCB315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5FE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94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002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653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930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350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6A6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9EE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</w:tr>
      <w:tr w:rsidR="006503E6" w:rsidRPr="00DC706F" w14:paraId="5AF55F8F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E6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4BDA" w14:textId="4186BC3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322" w14:textId="2D96B5A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E07F" w14:textId="26EB7F1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2668" w14:textId="673F1B6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1516" w14:textId="2087292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B466" w14:textId="73598EB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25AB1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8ADD" w14:textId="49E41C7C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2A0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73E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60D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93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DD0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0CC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61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65C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</w:tr>
      <w:tr w:rsidR="006503E6" w:rsidRPr="00DC706F" w14:paraId="17E9405E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D4F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6778" w14:textId="36C37A3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289B" w14:textId="18C471F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D1F" w14:textId="51E7DCD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9942" w14:textId="7D43620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6180" w14:textId="670732F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543F" w14:textId="728AC8D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7B187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F28C" w14:textId="7320AC33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896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E6A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D2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853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D8E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509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901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0E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7 </w:t>
            </w:r>
          </w:p>
        </w:tc>
      </w:tr>
      <w:tr w:rsidR="006503E6" w:rsidRPr="00DC706F" w14:paraId="1A4F4DA7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165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BAD0" w14:textId="60B10AD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CEA" w14:textId="3A94007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E33" w14:textId="5E986BE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8F0D" w14:textId="03E30A9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CC39" w14:textId="65B043E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322" w14:textId="07E8FBA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F1AE9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2C89" w14:textId="586745E8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4B8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518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010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B3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ED6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784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438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A42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3 </w:t>
            </w:r>
          </w:p>
        </w:tc>
      </w:tr>
      <w:tr w:rsidR="006503E6" w:rsidRPr="00DC706F" w14:paraId="64D34E6D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BF3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2F4B" w14:textId="29F63BB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1E65" w14:textId="166E711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F3D7" w14:textId="670EA01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4F34" w14:textId="16D4A25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E66" w14:textId="264B23A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4719" w14:textId="640E713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1509F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DF7" w14:textId="2EC3EAD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EC4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B4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3A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12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31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746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8C4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591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3 </w:t>
            </w:r>
          </w:p>
        </w:tc>
      </w:tr>
      <w:tr w:rsidR="006503E6" w:rsidRPr="00DC706F" w14:paraId="3E277AED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A1D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A59" w14:textId="2A0970E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65F" w14:textId="2E65330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13A2" w14:textId="0CCFF43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27FD" w14:textId="555FCBB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CB62" w14:textId="550FB35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4A78" w14:textId="12BE1E3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13DC6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939F" w14:textId="1B2CADCA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CD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CE4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C7D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96F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5D7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584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94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CE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3 </w:t>
            </w:r>
          </w:p>
        </w:tc>
      </w:tr>
      <w:tr w:rsidR="006503E6" w:rsidRPr="00DC706F" w14:paraId="505FE114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AFD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j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7BFE" w14:textId="7D98F27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766B" w14:textId="29A458D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DB16" w14:textId="6779C06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AA44" w14:textId="3072EF0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D34A" w14:textId="30736A8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69A" w14:textId="2BC4D89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40113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DF0A" w14:textId="40FC045C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6E7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40A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A29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0C6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1F2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4E2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9F6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AF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7 </w:t>
            </w:r>
          </w:p>
        </w:tc>
      </w:tr>
      <w:tr w:rsidR="006503E6" w:rsidRPr="00DC706F" w14:paraId="37F35D5D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89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q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3737" w14:textId="1E0DF68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FD76" w14:textId="535FBB8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8D2" w14:textId="6F8A597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7AFD" w14:textId="1CA4706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3FC8" w14:textId="2B0AD1D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CFDE" w14:textId="64AA3B8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08C65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6D5D" w14:textId="77E0617C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4A0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903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705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663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424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9D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773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15C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</w:tr>
      <w:tr w:rsidR="006503E6" w:rsidRPr="00DC706F" w14:paraId="4BE40812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0D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j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9472" w14:textId="0662F89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C46A" w14:textId="79AE83D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D8AC" w14:textId="4A814A4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00DF" w14:textId="01B500A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424E" w14:textId="71C6206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7544" w14:textId="022B424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FF1C9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7DC2" w14:textId="49ADA77C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3CF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02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E80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C4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1E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7C6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3AF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A40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3 </w:t>
            </w:r>
          </w:p>
        </w:tc>
      </w:tr>
      <w:tr w:rsidR="006503E6" w:rsidRPr="00DC706F" w14:paraId="3B5228CC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7EB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2D11" w14:textId="278BD01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9EF2" w14:textId="53221ED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857A" w14:textId="2AD6C5F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71D0" w14:textId="3E85125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FE5" w14:textId="08EEFA4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CB09" w14:textId="6F12739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805B2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DFC0" w14:textId="46F8667B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AD8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F9B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45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880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F10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E8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727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7BB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6 </w:t>
            </w:r>
          </w:p>
        </w:tc>
      </w:tr>
      <w:tr w:rsidR="006503E6" w:rsidRPr="00DC706F" w14:paraId="1F71A609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E39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F24" w14:textId="50B463B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5180" w14:textId="62D8C84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8B38" w14:textId="2921DEC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697" w14:textId="38E34A3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9121" w14:textId="3B94214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6366" w14:textId="5AB18BA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810F4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13AE" w14:textId="51365C55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A29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9DC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A43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C20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68C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52C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E79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43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3 </w:t>
            </w:r>
          </w:p>
        </w:tc>
      </w:tr>
      <w:tr w:rsidR="006503E6" w:rsidRPr="00DC706F" w14:paraId="6BE3DCD8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D5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02FC" w14:textId="45F45DD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64B9" w14:textId="6FDF3A5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EBB2" w14:textId="55FAAFD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C104" w14:textId="37A82EC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7685" w14:textId="6FD148A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8B67" w14:textId="20D7E42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9F04F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C5E" w14:textId="4B3508CA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DF6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C1F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006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48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F29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1B6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90D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D9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67 </w:t>
            </w:r>
          </w:p>
        </w:tc>
      </w:tr>
      <w:tr w:rsidR="006503E6" w:rsidRPr="00DC706F" w14:paraId="7C55445F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3B0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q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B556" w14:textId="71AC129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7684" w14:textId="6730D51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6A5D" w14:textId="50CA85F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4568" w14:textId="7C2B1B9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7588" w14:textId="299BD7B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B893" w14:textId="2D67E1C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4CE4E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4E5" w14:textId="0B8EAB43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8B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C6E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1E0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0E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D2D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F65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53F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842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</w:tr>
      <w:tr w:rsidR="006503E6" w:rsidRPr="00DC706F" w14:paraId="03A6044B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F4E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66FC" w14:textId="719F572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B161" w14:textId="09C27D7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C4B" w14:textId="6DDCF43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BDC" w14:textId="6E137CF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FCC1" w14:textId="334BA16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5D0B" w14:textId="3941FE0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D7E65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C2D" w14:textId="4FF681A1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414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D36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58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B20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5FE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2B0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08F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6F2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0 </w:t>
            </w:r>
          </w:p>
        </w:tc>
      </w:tr>
      <w:tr w:rsidR="006503E6" w:rsidRPr="00DC706F" w14:paraId="59443E21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56C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y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36EE" w14:textId="1D7A42E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4776" w14:textId="10C8F3B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7581" w14:textId="2078AAB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7E40" w14:textId="386CECF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36B" w14:textId="0EA6BA1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655D" w14:textId="48B606B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F45BF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44A" w14:textId="7BAB6952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ED1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506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0AE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51E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B21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D5C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F9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AEF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7 </w:t>
            </w:r>
          </w:p>
        </w:tc>
      </w:tr>
      <w:tr w:rsidR="006503E6" w:rsidRPr="00DC706F" w14:paraId="7C45EAF8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504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A667" w14:textId="7ACFD51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A0A0" w14:textId="53A940B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E07D" w14:textId="31C3D94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BE08" w14:textId="040FD62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E93C" w14:textId="54C1DE5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82B5" w14:textId="72F0F1C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59080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376B" w14:textId="2E78B8DF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B94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FA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F7E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D9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D1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9C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77A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28E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</w:tr>
      <w:tr w:rsidR="006503E6" w:rsidRPr="00DC706F" w14:paraId="6BF5532E" w14:textId="77777777" w:rsidTr="00A0346E">
        <w:trPr>
          <w:trHeight w:val="288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305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j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6A60" w14:textId="2732F39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9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682" w14:textId="771F81A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CDEC" w14:textId="0E4FE30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CAF2" w14:textId="1725C18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9BA0" w14:textId="76A94E6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30C1" w14:textId="6A17B46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648287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179C" w14:textId="3A958CD2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77B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7B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073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CE8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EA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F86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A4C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DE2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76 </w:t>
            </w:r>
          </w:p>
        </w:tc>
      </w:tr>
      <w:tr w:rsidR="006503E6" w:rsidRPr="00DC706F" w14:paraId="40F1D486" w14:textId="77777777" w:rsidTr="00A0346E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F89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431F" w14:textId="4AC8AF0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D1AE" w14:textId="4E5B660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DCBF" w14:textId="0E08C7C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71BE" w14:textId="331574E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3E26" w14:textId="23C58E2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ED28" w14:textId="005FE47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6B21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D799" w14:textId="6944037D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C7A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E91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064B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2F5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462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7956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EDA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EEB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7 </w:t>
            </w:r>
          </w:p>
        </w:tc>
      </w:tr>
      <w:tr w:rsidR="006503E6" w:rsidRPr="00DC706F" w14:paraId="6FFA0111" w14:textId="77777777" w:rsidTr="00A0346E">
        <w:trPr>
          <w:trHeight w:val="288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DDB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lastRenderedPageBreak/>
              <w:t>yy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8DF2" w14:textId="394DF2D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0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2AB2" w14:textId="6491816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C7D5" w14:textId="2E0C366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EFB3" w14:textId="26F669E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E24" w14:textId="05B5EA0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1C4B" w14:textId="60F9713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14E9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54B1" w14:textId="402B1AD6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64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AB7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AA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A16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A36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E81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1C4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2C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</w:tr>
      <w:tr w:rsidR="006503E6" w:rsidRPr="00DC706F" w14:paraId="50282E83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EC2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5B1F" w14:textId="34519B3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B4FC" w14:textId="2036AC5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2A25" w14:textId="37681F2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E5C" w14:textId="28DB4CB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9EFF" w14:textId="0548C4F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72BB" w14:textId="4DD5179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564DB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3E76" w14:textId="3D2108AB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F62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31D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0DD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2AA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327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C54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554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AE8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3 </w:t>
            </w:r>
          </w:p>
        </w:tc>
      </w:tr>
      <w:tr w:rsidR="006503E6" w:rsidRPr="00DC706F" w14:paraId="406E064E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48E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D228" w14:textId="5E2138B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A06" w14:textId="1EFAB22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3238" w14:textId="781190D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DFF" w14:textId="4CC2165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4D8F" w14:textId="1E9FB0C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C54" w14:textId="327122A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40668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A5D" w14:textId="04F0CEF6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A16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81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4EC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B70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659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D2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B1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C2B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0 </w:t>
            </w:r>
          </w:p>
        </w:tc>
      </w:tr>
      <w:tr w:rsidR="006503E6" w:rsidRPr="00DC706F" w14:paraId="755E8CE2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A2A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j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D22" w14:textId="1B79E09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A96" w14:textId="412FF1D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1248" w14:textId="3DDE904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5389" w14:textId="2AADAD0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8083" w14:textId="2D84134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2850" w14:textId="7C99690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611CE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4F51" w14:textId="32AABEA9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B07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91F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63E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BD8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185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DCA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D65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E1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3 </w:t>
            </w:r>
          </w:p>
        </w:tc>
      </w:tr>
      <w:tr w:rsidR="006503E6" w:rsidRPr="00DC706F" w14:paraId="3F8CC674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C39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q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40C" w14:textId="21E2625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946E" w14:textId="13DD849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1228" w14:textId="3ACF01A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6C55" w14:textId="0143684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F6FB" w14:textId="31B4D51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EFEC" w14:textId="5D24306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C5CF9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0A93" w14:textId="379EBD02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7B1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614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87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5B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B31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809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87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72D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7 </w:t>
            </w:r>
          </w:p>
        </w:tc>
      </w:tr>
      <w:tr w:rsidR="006503E6" w:rsidRPr="00DC706F" w14:paraId="1E0AAE04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2A4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q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356" w14:textId="3C56C92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7983" w14:textId="4B9FEC2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6664" w14:textId="38EE43F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CEF6" w14:textId="2012A70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9BE5" w14:textId="031E174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7995" w14:textId="4E923DD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9192B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175A" w14:textId="42B8BF59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C9D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C8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B0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3CF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F21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9A8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E0D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9F7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7 </w:t>
            </w:r>
          </w:p>
        </w:tc>
      </w:tr>
      <w:tr w:rsidR="006503E6" w:rsidRPr="00DC706F" w14:paraId="116E9367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6C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F8A" w14:textId="029EC50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282A" w14:textId="159B092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498" w14:textId="437BA41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DCD3" w14:textId="5BC59C8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791" w14:textId="408AF08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95E" w14:textId="1FD5D78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F61B1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D003" w14:textId="1FB6916F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B3C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4F2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A3C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7CE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16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C9B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FDB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608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0 </w:t>
            </w:r>
          </w:p>
        </w:tc>
      </w:tr>
      <w:tr w:rsidR="006503E6" w:rsidRPr="00DC706F" w14:paraId="127F2D9C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9C0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8892" w14:textId="340BAA2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FC38" w14:textId="1F406A4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A625" w14:textId="1EDCA6D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9CF3" w14:textId="1A3DEA3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095E" w14:textId="6DCE670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34FD" w14:textId="5A61377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1F1D6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9F95" w14:textId="31799A3E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F08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EC8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5C4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F3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4F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992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8F8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C3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7 </w:t>
            </w:r>
          </w:p>
        </w:tc>
      </w:tr>
      <w:tr w:rsidR="006503E6" w:rsidRPr="00DC706F" w14:paraId="4E0F6201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72E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285" w14:textId="4A548CB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274B" w14:textId="4A9B55E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CF4" w14:textId="2B711C3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7C23" w14:textId="3616C0B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08FC" w14:textId="128B692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5CDA" w14:textId="5BB3717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FDA69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DE9B" w14:textId="41B7F34D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97C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0D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E6E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C14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6B5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3C2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8F2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0B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6 </w:t>
            </w:r>
          </w:p>
        </w:tc>
      </w:tr>
      <w:tr w:rsidR="006503E6" w:rsidRPr="00DC706F" w14:paraId="04D24BA7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78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34D1" w14:textId="3CB3662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0BCB" w14:textId="09EC2AA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4ABB" w14:textId="1CDD904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58E" w14:textId="4785C21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0FAF" w14:textId="6D28E86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733B" w14:textId="54BCDAD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E4104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8349" w14:textId="45EDC67A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741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7C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52C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552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00E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67A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10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441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57 </w:t>
            </w:r>
          </w:p>
        </w:tc>
      </w:tr>
      <w:tr w:rsidR="006503E6" w:rsidRPr="00DC706F" w14:paraId="5AC1B086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ED9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2608" w14:textId="3CBB7AE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C8C2" w14:textId="2329423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C218" w14:textId="03DFF50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0A3B" w14:textId="520C8D4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487B" w14:textId="2F158AC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8B9" w14:textId="3F6E02E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F755D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0C95" w14:textId="4152864F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EC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4FB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D24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F3D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573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F08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896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D3D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8 </w:t>
            </w:r>
          </w:p>
        </w:tc>
      </w:tr>
      <w:tr w:rsidR="006503E6" w:rsidRPr="00DC706F" w14:paraId="6E2B2272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CF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t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D07" w14:textId="1E8F037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4932" w14:textId="3A15991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F37B" w14:textId="77B49B6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9A3C" w14:textId="06CD497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702" w14:textId="5F6AD1E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1145" w14:textId="48FED0B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E7ADE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39DD" w14:textId="4CA534CE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BD2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9AB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7F7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128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F1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60D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3E3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F0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3 </w:t>
            </w:r>
          </w:p>
        </w:tc>
      </w:tr>
      <w:tr w:rsidR="006503E6" w:rsidRPr="00DC706F" w14:paraId="0BB1F681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5DA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j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F130" w14:textId="3DF7C7B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700B" w14:textId="5699378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12E9" w14:textId="79B7DA0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6855" w14:textId="5BC7402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019" w14:textId="0C8E136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6C84" w14:textId="7808453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B06C9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BA21" w14:textId="6B078CC6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43F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C4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080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AC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67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578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CA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415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7 </w:t>
            </w:r>
          </w:p>
        </w:tc>
      </w:tr>
      <w:tr w:rsidR="006503E6" w:rsidRPr="00DC706F" w14:paraId="705BCDCD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755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qy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CF69" w14:textId="6464980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C50" w14:textId="5B03FFF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BDA" w14:textId="6D7F79C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1E86" w14:textId="288029F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CD6" w14:textId="60A07E8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D5C9" w14:textId="15F27A6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1931A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43E8" w14:textId="5A4181B0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E47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4A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117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B03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221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A17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85F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50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0 </w:t>
            </w:r>
          </w:p>
        </w:tc>
      </w:tr>
      <w:tr w:rsidR="006503E6" w:rsidRPr="00DC706F" w14:paraId="14D9A19F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1B4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j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230" w14:textId="5582AF3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966" w14:textId="1D0621F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AF5A" w14:textId="73B982E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EC9C" w14:textId="02191D4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924" w14:textId="6978241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03F4" w14:textId="3034974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8FD8D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AB97" w14:textId="47939389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4C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5BD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56D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EC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08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20D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70A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97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</w:tr>
      <w:tr w:rsidR="006503E6" w:rsidRPr="00DC706F" w14:paraId="18D67DE5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95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055E" w14:textId="61528A5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8EEF" w14:textId="3DCDA62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1FA" w14:textId="5ABC1D0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D8F" w14:textId="3D8B00C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6117" w14:textId="28EDF28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ADC2" w14:textId="1923C35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E7FDA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D5CD" w14:textId="407F9E48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9A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466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4AC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120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9C6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F2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72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AFE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3 </w:t>
            </w:r>
          </w:p>
        </w:tc>
      </w:tr>
      <w:tr w:rsidR="006503E6" w:rsidRPr="00DC706F" w14:paraId="60B21587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794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y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96C0" w14:textId="50AEB6B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0444" w14:textId="0BDB7DD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673E" w14:textId="3DB3665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464" w14:textId="33E86B5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304" w14:textId="11DEFF2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DD40" w14:textId="0C787E6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44693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E76C" w14:textId="30FA02A6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E7C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E3C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0B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6B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3EB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01F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34C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89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3 </w:t>
            </w:r>
          </w:p>
        </w:tc>
      </w:tr>
      <w:tr w:rsidR="006503E6" w:rsidRPr="00DC706F" w14:paraId="01421AE8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BF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6A9F" w14:textId="100FA4C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3B10" w14:textId="5CFBBC5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4D5" w14:textId="010DB83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E823" w14:textId="48E6ED2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4880" w14:textId="386ACB2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2C5" w14:textId="64CD7BA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C5AAE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6B76" w14:textId="1584D3FF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7D4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372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BB8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48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6B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28A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56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142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</w:tr>
      <w:tr w:rsidR="006503E6" w:rsidRPr="00DC706F" w14:paraId="2357D094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E2D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q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150C" w14:textId="11CBD89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DB7" w14:textId="3AB6986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55F2" w14:textId="6F5F680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1767" w14:textId="55D78C2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B93C" w14:textId="1F2B02C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56F" w14:textId="582A2BF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C9A85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015" w14:textId="7139C1B8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B9B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5C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15C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2E3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DE8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C64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2E1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01D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0 </w:t>
            </w:r>
          </w:p>
        </w:tc>
      </w:tr>
      <w:tr w:rsidR="006503E6" w:rsidRPr="00DC706F" w14:paraId="039A28FA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831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z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A6A" w14:textId="2F59384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AE87" w14:textId="4F3C884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224" w14:textId="6171CB7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CE02" w14:textId="064833E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F12E" w14:textId="61C2425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2C02" w14:textId="3596CEA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8078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858" w14:textId="064B7B5B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D39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F7F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897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6AE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F7F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825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574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C3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6 </w:t>
            </w:r>
          </w:p>
        </w:tc>
      </w:tr>
      <w:tr w:rsidR="006503E6" w:rsidRPr="00DC706F" w14:paraId="196126A0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BB5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j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AFA1" w14:textId="42C5F0E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B351" w14:textId="4C20DFB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FFC6" w14:textId="622E36D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E22" w14:textId="09089B7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48D3" w14:textId="430B35C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BBC4" w14:textId="5A7D005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9B357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245F" w14:textId="4CD6C6F3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260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D7D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41E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339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CC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19C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21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3F5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3 </w:t>
            </w:r>
          </w:p>
        </w:tc>
      </w:tr>
      <w:tr w:rsidR="006503E6" w:rsidRPr="00DC706F" w14:paraId="618EEB28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891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FD56" w14:textId="4F2F02C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F1D" w14:textId="4A752A5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5A2F" w14:textId="38CA156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7BB7" w14:textId="1933C51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06A2" w14:textId="64C9C9C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1E97" w14:textId="05751DD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71A98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4101" w14:textId="6B5FD4C0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750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AE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A94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010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843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022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9FD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C73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3 </w:t>
            </w:r>
          </w:p>
        </w:tc>
      </w:tr>
      <w:tr w:rsidR="006503E6" w:rsidRPr="00DC706F" w14:paraId="68345D68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2A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y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A1C" w14:textId="084E82D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9AA" w14:textId="0349D57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9244" w14:textId="7DCB6BE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F692" w14:textId="45B2AAE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1DE7" w14:textId="1C15BD0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D8BE" w14:textId="78540DF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3DE68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E936" w14:textId="6180BF75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7D9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831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BC0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909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FB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DEA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92D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8BC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73 </w:t>
            </w:r>
          </w:p>
        </w:tc>
      </w:tr>
      <w:tr w:rsidR="006503E6" w:rsidRPr="00DC706F" w14:paraId="40924005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523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1135" w14:textId="309F163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DB51" w14:textId="2C801D0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B40D" w14:textId="19F5196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39DA" w14:textId="40CBE59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45F2" w14:textId="72002B1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862" w14:textId="7F5147E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87B48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78D" w14:textId="18C1F95A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360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12C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B95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C59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6E1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6D4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459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ABA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3 </w:t>
            </w:r>
          </w:p>
        </w:tc>
      </w:tr>
      <w:tr w:rsidR="006503E6" w:rsidRPr="00DC706F" w14:paraId="20954E67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E08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47CE" w14:textId="11BC993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87B8" w14:textId="73B0948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8E89" w14:textId="7BCE81F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FECE" w14:textId="572D28F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E0ED" w14:textId="685CC27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D7DD" w14:textId="5FBEE38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7D840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051D" w14:textId="4525A025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FC7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D77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054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79D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4A2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897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E6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EF5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7 </w:t>
            </w:r>
          </w:p>
        </w:tc>
      </w:tr>
      <w:tr w:rsidR="006503E6" w:rsidRPr="00DC706F" w14:paraId="06447E01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7ED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D0A6" w14:textId="330448F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70B" w14:textId="7F03C3D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4017" w14:textId="27ED6A1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ACF" w14:textId="7DB92EC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101" w14:textId="68D5156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19FC" w14:textId="6645DEC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D3524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8B1F" w14:textId="1D3E0F0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156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4E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55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D10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459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E34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200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B9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3 </w:t>
            </w:r>
          </w:p>
        </w:tc>
      </w:tr>
      <w:tr w:rsidR="006503E6" w:rsidRPr="00DC706F" w14:paraId="0B3E8D11" w14:textId="77777777" w:rsidTr="00A0346E">
        <w:trPr>
          <w:trHeight w:val="288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74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q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B85" w14:textId="6B41FAF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2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A026" w14:textId="06A42F0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9BAE" w14:textId="7B27B5F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6628" w14:textId="671FE8D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07C9" w14:textId="4460C4A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A295" w14:textId="7515624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8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2BFC94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EBA4" w14:textId="7607C28E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8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F7A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8BE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3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6C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3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96A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8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AAF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951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7D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B7D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19 </w:t>
            </w:r>
          </w:p>
        </w:tc>
      </w:tr>
      <w:tr w:rsidR="006503E6" w:rsidRPr="00DC706F" w14:paraId="720A7282" w14:textId="77777777" w:rsidTr="00A0346E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8B3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q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5044" w14:textId="4F01993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5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2808" w14:textId="5D0BC59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80F7" w14:textId="50BBFD1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5733" w14:textId="75EB4A2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26B5" w14:textId="653F409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A5CC" w14:textId="2778653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0136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7E38" w14:textId="3299A733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EE8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962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FE7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5DC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EA5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A20D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6B7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87C6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3 </w:t>
            </w:r>
          </w:p>
        </w:tc>
      </w:tr>
      <w:tr w:rsidR="006503E6" w:rsidRPr="00DC706F" w14:paraId="6EEDB574" w14:textId="77777777" w:rsidTr="00A0346E">
        <w:trPr>
          <w:trHeight w:val="288"/>
        </w:trPr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A4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lastRenderedPageBreak/>
              <w:t>yq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D87" w14:textId="64E6CE2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5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09B1" w14:textId="7E179F0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A73C" w14:textId="4072267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A421" w14:textId="32FB5F0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5F3B" w14:textId="6E8FCA4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1AB9" w14:textId="00AF593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4E3A3BB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FF34" w14:textId="3CE592B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391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1BD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7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450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A2B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0E6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BA6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B6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0CB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</w:tr>
      <w:tr w:rsidR="006503E6" w:rsidRPr="00DC706F" w14:paraId="11D4B243" w14:textId="77777777" w:rsidTr="00A0346E">
        <w:trPr>
          <w:trHeight w:val="288"/>
        </w:trPr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1A9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7ED" w14:textId="041E21A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96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9F80" w14:textId="3DEBB75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D860" w14:textId="7FCE37B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7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3C5" w14:textId="2B25E9B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2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6828" w14:textId="3A7704B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AFA7" w14:textId="08F0C36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074675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93E1" w14:textId="2B11AF0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7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DC1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6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C89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CEA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A97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6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1B4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759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3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542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6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E8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</w:tr>
      <w:tr w:rsidR="006503E6" w:rsidRPr="00DC706F" w14:paraId="228A9F90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706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1FBA" w14:textId="4057234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E65" w14:textId="4A40E62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9200" w14:textId="1BDABA0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6C3" w14:textId="043951B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9BBC" w14:textId="12683BA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4D6B" w14:textId="636AF1C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B9852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EB5" w14:textId="6CACB570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A19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F86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3E4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F0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8C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33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24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69C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0 </w:t>
            </w:r>
          </w:p>
        </w:tc>
      </w:tr>
      <w:tr w:rsidR="006503E6" w:rsidRPr="00DC706F" w14:paraId="0A0F494C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12B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6B59" w14:textId="16BB553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FFE3" w14:textId="37528FF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770B" w14:textId="4C88F0F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0B9" w14:textId="4F30F77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E19" w14:textId="33FE5FC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D4BC" w14:textId="29F3A74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1715C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6FE" w14:textId="4036A9A6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8F0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5AB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B70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841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C89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48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8F0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278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</w:tr>
      <w:tr w:rsidR="006503E6" w:rsidRPr="00DC706F" w14:paraId="002A22BD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9C6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4926" w14:textId="60DF1AF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FFB7" w14:textId="72CC23D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B8D7" w14:textId="32DE26B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F423" w14:textId="48FE533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A8FF" w14:textId="13A5EAE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2703" w14:textId="1DEFBD9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339D9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78E7" w14:textId="6CAB504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57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CD5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95E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E9E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09F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4A6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8E3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63C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9 </w:t>
            </w:r>
          </w:p>
        </w:tc>
      </w:tr>
      <w:tr w:rsidR="006503E6" w:rsidRPr="00DC706F" w14:paraId="3CB460AB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64C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z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285F" w14:textId="5AF786C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92F6" w14:textId="68627AA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C806" w14:textId="2AAAD7C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7428" w14:textId="395C811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48A" w14:textId="5A5AA45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EC17" w14:textId="0E93E20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5375C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C8B" w14:textId="6E3195F9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878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447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D9C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E5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D2D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7C2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06E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E07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04 </w:t>
            </w:r>
          </w:p>
        </w:tc>
      </w:tr>
      <w:tr w:rsidR="006503E6" w:rsidRPr="00DC706F" w14:paraId="6ECAA23C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4A5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z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1EF1" w14:textId="636FC99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3E9" w14:textId="2867FEE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2F8" w14:textId="233FE1A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91B6" w14:textId="2B0E15F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E96E" w14:textId="6FC964E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F39C" w14:textId="3551064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EFA7C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890" w14:textId="3FDA6208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B5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62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7A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99D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E74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947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AF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AC8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9 </w:t>
            </w:r>
          </w:p>
        </w:tc>
      </w:tr>
      <w:tr w:rsidR="006503E6" w:rsidRPr="00DC706F" w14:paraId="6FFCDFAC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BBA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z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BAA2" w14:textId="3BC2735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AA27" w14:textId="1865140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50B8" w14:textId="22303E4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5F4F" w14:textId="28B99A5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60F1" w14:textId="0B873F0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F882" w14:textId="591326A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74464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6FEB" w14:textId="0004FD41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31E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741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981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4D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17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F3C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15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CD1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63 </w:t>
            </w:r>
          </w:p>
        </w:tc>
      </w:tr>
      <w:tr w:rsidR="006503E6" w:rsidRPr="00DC706F" w14:paraId="1583677D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B94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B2EF" w14:textId="6E543F1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4202" w14:textId="261748D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0FA1" w14:textId="5DBBC1B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8993" w14:textId="7FA8436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B06F" w14:textId="02C1F36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589C" w14:textId="54AD42E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3E1EA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1AAF" w14:textId="39BA182C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66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37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FC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992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39E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61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C8F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E01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76 </w:t>
            </w:r>
          </w:p>
        </w:tc>
      </w:tr>
      <w:tr w:rsidR="006503E6" w:rsidRPr="00DC706F" w14:paraId="1F5DA6EA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E26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y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5C64" w14:textId="42BCBDD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5EA5" w14:textId="4538041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C26" w14:textId="7B1A296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6E16" w14:textId="4DCD79C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2B7E" w14:textId="406F645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5105" w14:textId="30C7BD9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F588D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1B43" w14:textId="712B089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A94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4E7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86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50B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0C8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1EF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D35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E86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</w:tr>
      <w:tr w:rsidR="006503E6" w:rsidRPr="00DC706F" w14:paraId="4083077D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1D4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DE19" w14:textId="04D32F3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2C7E" w14:textId="2B7F49C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9538" w14:textId="5180226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6F11" w14:textId="1342903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454" w14:textId="5C1CBFC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AC99" w14:textId="40C812E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2AFEF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3A82" w14:textId="588F3682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474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FFA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A49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0F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961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B6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A79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393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</w:tr>
      <w:tr w:rsidR="006503E6" w:rsidRPr="00DC706F" w14:paraId="449363F2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20B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y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4825" w14:textId="7295716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9A79" w14:textId="7346BBB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E11" w14:textId="405ADF7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F2A" w14:textId="1838B03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61B1" w14:textId="41C8D3E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F6D" w14:textId="01C2F45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6BB6D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A046" w14:textId="5184B049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4F5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48A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AB5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BE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096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9E9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158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894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3 </w:t>
            </w:r>
          </w:p>
        </w:tc>
      </w:tr>
      <w:tr w:rsidR="006503E6" w:rsidRPr="00DC706F" w14:paraId="6730E8A0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12E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z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505" w14:textId="0FD881A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FE25" w14:textId="3C1B7F5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964D" w14:textId="64CB482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F0B" w14:textId="121381B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5F05" w14:textId="51EF734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1B3C" w14:textId="58B6917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B65A4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8D2A" w14:textId="4152132C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8D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170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FD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55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1B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89A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7BE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E5A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3 </w:t>
            </w:r>
          </w:p>
        </w:tc>
      </w:tr>
      <w:tr w:rsidR="006503E6" w:rsidRPr="00DC706F" w14:paraId="265A0868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269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20A" w14:textId="7ABD3B0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9948" w14:textId="4624485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C38" w14:textId="71CD2BE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FAE7" w14:textId="7ED3EAD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1921" w14:textId="4857E6C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DD14" w14:textId="4024EF4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3AED7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3D27" w14:textId="62B105DD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E8C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5A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F73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21D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56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1C0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6AC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CC9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9 </w:t>
            </w:r>
          </w:p>
        </w:tc>
      </w:tr>
      <w:tr w:rsidR="006503E6" w:rsidRPr="00DC706F" w14:paraId="057A479E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51E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CA43" w14:textId="0F055E4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4C05" w14:textId="7C58718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5A4C" w14:textId="2648EB4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E076" w14:textId="150CCA1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FA51" w14:textId="764402D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BB30" w14:textId="4E7F480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BFB3F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809" w14:textId="3BB4C393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A29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7D1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A67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3A4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73A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B5A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F7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394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</w:tr>
      <w:tr w:rsidR="006503E6" w:rsidRPr="00DC706F" w14:paraId="427D9BCE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1E5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q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B974" w14:textId="71164A2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818A" w14:textId="5E9F7FE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6246" w14:textId="73A2EA7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FAC8" w14:textId="4720CBA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C551" w14:textId="0D6D096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52A" w14:textId="7111087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F667C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3B3" w14:textId="75681B90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9E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74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F80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3A8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FF6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C81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363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61E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7 </w:t>
            </w:r>
          </w:p>
        </w:tc>
      </w:tr>
      <w:tr w:rsidR="006503E6" w:rsidRPr="00DC706F" w14:paraId="19B6B675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33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F59B" w14:textId="46A3DE6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FFDF" w14:textId="478C955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C935" w14:textId="76FF4ED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BCC3" w14:textId="48937B7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5BC2" w14:textId="478D455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EFED" w14:textId="2EA933A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EAB74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37C1" w14:textId="48F86941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CD1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CD6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129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CB1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9BE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54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BBB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4EE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</w:tr>
      <w:tr w:rsidR="006503E6" w:rsidRPr="00DC706F" w14:paraId="20A6911B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56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733" w14:textId="4C14275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D9A0" w14:textId="7B239EA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B0C2" w14:textId="7657BD2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FF5" w14:textId="0B855EE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9670" w14:textId="3597954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1582" w14:textId="029A4C5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D59D9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1FB9" w14:textId="538628BC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F40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284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C8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1AF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61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78B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ED3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A1A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7 </w:t>
            </w:r>
          </w:p>
        </w:tc>
      </w:tr>
      <w:tr w:rsidR="006503E6" w:rsidRPr="00DC706F" w14:paraId="3A57E221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76C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6C16" w14:textId="08CEBFE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FE2" w14:textId="732FA05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3D6A" w14:textId="3B9DE72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DCF5" w14:textId="11CF621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677D" w14:textId="74C27CE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00FF" w14:textId="308FE68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3732D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27A2" w14:textId="0A0ACBC0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220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5EE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ACA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CD6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6FE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DC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36D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480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4 </w:t>
            </w:r>
          </w:p>
        </w:tc>
      </w:tr>
      <w:tr w:rsidR="006503E6" w:rsidRPr="00DC706F" w14:paraId="51B610DD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E9C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0D5" w14:textId="3159DAE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7088" w14:textId="2A18C2F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37D" w14:textId="5F12728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D356" w14:textId="6297187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444F" w14:textId="6ACF18E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8222" w14:textId="0C27F87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2ABC4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0B8" w14:textId="6FA5E40D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21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24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A20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D0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4E1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165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16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F2A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9 </w:t>
            </w:r>
          </w:p>
        </w:tc>
      </w:tr>
      <w:tr w:rsidR="006503E6" w:rsidRPr="00DC706F" w14:paraId="157585A2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D57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z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EE47" w14:textId="3353BC1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E8A" w14:textId="14CB206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852" w14:textId="42FB7FA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5081" w14:textId="33B1972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FFA" w14:textId="1D54E27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2EDE" w14:textId="757AC3F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0ED95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B458" w14:textId="64861635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689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8E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A30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A7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59D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563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66A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C7D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3 </w:t>
            </w:r>
          </w:p>
        </w:tc>
      </w:tr>
      <w:tr w:rsidR="006503E6" w:rsidRPr="00DC706F" w14:paraId="7775D15A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B5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CB83" w14:textId="1AE43B5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3A6D" w14:textId="01207FF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FA2" w14:textId="6CEE403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A33E" w14:textId="51B2344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FBF" w14:textId="4785CDF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481" w14:textId="31C33F0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7EEAF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D4D7" w14:textId="5FB53353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1CF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EA6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539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2C6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C1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EF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2F2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C77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67 </w:t>
            </w:r>
          </w:p>
        </w:tc>
      </w:tr>
      <w:tr w:rsidR="006503E6" w:rsidRPr="00DC706F" w14:paraId="71CBC30A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565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022" w14:textId="65EB769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AD1" w14:textId="5332F5C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EBD2" w14:textId="2F11AF0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C475" w14:textId="78F2E6B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AF4B" w14:textId="4B54AD4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B493" w14:textId="2AE37CD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A5B25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DA1" w14:textId="3109E512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1EB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047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DC4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56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7D5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EB5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AB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AA1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00 </w:t>
            </w:r>
          </w:p>
        </w:tc>
      </w:tr>
      <w:tr w:rsidR="006503E6" w:rsidRPr="00DC706F" w14:paraId="22D21330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78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BDF" w14:textId="6C7022D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713" w14:textId="65BF328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9E4F" w14:textId="206DE78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FE56" w14:textId="7C8EA8A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0794" w14:textId="69DF2B9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68A" w14:textId="1B92C28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B70D1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4ACE" w14:textId="66B876EB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7F4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FD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53B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BEC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47E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8B7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DA8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509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17 </w:t>
            </w:r>
          </w:p>
        </w:tc>
      </w:tr>
      <w:tr w:rsidR="006503E6" w:rsidRPr="00DC706F" w14:paraId="157D6FE0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CE9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D07" w14:textId="23D1D2E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4DD1" w14:textId="155C67F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0E36" w14:textId="5AF0BB4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74D" w14:textId="7B549FA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D9DD" w14:textId="099445C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B48D" w14:textId="34FCDC4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1A46A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40B6" w14:textId="027EA8B1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8ED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7AC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94A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0C3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2DE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9A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AC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18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63 </w:t>
            </w:r>
          </w:p>
        </w:tc>
      </w:tr>
      <w:tr w:rsidR="006503E6" w:rsidRPr="00DC706F" w14:paraId="7FA4688C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8EB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q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A7A6" w14:textId="3A7B01C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260" w14:textId="2E5E5B1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4A1F" w14:textId="24BF22D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5AA8" w14:textId="08770A8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BF3D" w14:textId="6DB34D9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69B1" w14:textId="3797EB6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5C170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FAB" w14:textId="1B151890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B13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781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168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132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932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7D7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E5F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58D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</w:tr>
      <w:tr w:rsidR="006503E6" w:rsidRPr="00DC706F" w14:paraId="3B47E0F4" w14:textId="77777777" w:rsidTr="00A0346E">
        <w:trPr>
          <w:trHeight w:val="288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12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q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0D65" w14:textId="478D051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A892" w14:textId="6504870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A73" w14:textId="7B247BA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ED92" w14:textId="6B06333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D42E" w14:textId="41D7C9F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AFE4" w14:textId="0922E36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8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7E2BE9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AD19" w14:textId="4EEBD1F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7C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2DD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8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3E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89F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714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7E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3D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6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D7E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</w:tr>
      <w:tr w:rsidR="006503E6" w:rsidRPr="00DC706F" w14:paraId="34A14357" w14:textId="77777777" w:rsidTr="00A0346E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C10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qy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72A7" w14:textId="6C4399C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383A" w14:textId="0513722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CE75" w14:textId="4718621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199F" w14:textId="259F554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CEAA" w14:textId="11A1399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2ACC" w14:textId="0D0E74F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F350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A230" w14:textId="60B6296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C94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96D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6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498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1022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81B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9F4E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C8B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C27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8 </w:t>
            </w:r>
          </w:p>
        </w:tc>
      </w:tr>
      <w:tr w:rsidR="006503E6" w:rsidRPr="00DC706F" w14:paraId="5911AD49" w14:textId="77777777" w:rsidTr="00A0346E">
        <w:trPr>
          <w:trHeight w:val="288"/>
        </w:trPr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35B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lastRenderedPageBreak/>
              <w:t>yt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13C" w14:textId="445C94F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4.9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B45" w14:textId="3DEC399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B30D" w14:textId="5CD3529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E386" w14:textId="287A698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5171" w14:textId="5C9BB27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13A6" w14:textId="12FEB78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8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6B5D2D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989B" w14:textId="2A812003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28D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C6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23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2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D8D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1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84E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433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5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CF3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FE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3 </w:t>
            </w:r>
          </w:p>
        </w:tc>
      </w:tr>
      <w:tr w:rsidR="006503E6" w:rsidRPr="00DC706F" w14:paraId="57905633" w14:textId="77777777" w:rsidTr="00A0346E">
        <w:trPr>
          <w:trHeight w:val="288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B31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j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76F0" w14:textId="55DACF2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6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9927" w14:textId="162F111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8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16FB" w14:textId="3DBF1DA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C4B" w14:textId="3261AB6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A388" w14:textId="4B906FA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5CAA" w14:textId="4298952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E7157C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D1CD" w14:textId="7866E523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A2D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748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2B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9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222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843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2AF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ED1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6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8CE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83 </w:t>
            </w:r>
          </w:p>
        </w:tc>
      </w:tr>
      <w:tr w:rsidR="006503E6" w:rsidRPr="00DC706F" w14:paraId="5AF4AB5F" w14:textId="77777777" w:rsidTr="00A0346E">
        <w:trPr>
          <w:trHeight w:val="288"/>
        </w:trPr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C0C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2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CC30" w14:textId="4595553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7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03B" w14:textId="575048E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567" w14:textId="151CC64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3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8C36" w14:textId="1BCA7DE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CB82" w14:textId="0AE9B5D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2D8B" w14:textId="5594B8C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F4C9A7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F5F4" w14:textId="7D41C5C2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39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DE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D6C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3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E13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6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84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0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455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6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7BC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7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B4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93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06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9 </w:t>
            </w:r>
          </w:p>
        </w:tc>
      </w:tr>
      <w:tr w:rsidR="006503E6" w:rsidRPr="00DC706F" w14:paraId="6B3C5C93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45D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z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2EB" w14:textId="2497672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E2A3" w14:textId="18785EF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2B6" w14:textId="293DCE3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FC23" w14:textId="20EBA37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9126" w14:textId="6DD1718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2EC0" w14:textId="6B33F8F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D5A5F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74B0" w14:textId="18CE8BCB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3E0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3C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B77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B28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3AB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19F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7F0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4A3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63 </w:t>
            </w:r>
          </w:p>
        </w:tc>
      </w:tr>
      <w:tr w:rsidR="006503E6" w:rsidRPr="00DC706F" w14:paraId="70E0A6AB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548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E8A7" w14:textId="699F565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17F4" w14:textId="1590CEA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17B" w14:textId="10407F5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EB1C" w14:textId="3DBA312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5954" w14:textId="313A1D1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C249" w14:textId="75303B3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39775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2B09" w14:textId="0D4BD510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BAC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561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8CD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C71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77C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10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DD0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DA9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73 </w:t>
            </w:r>
          </w:p>
        </w:tc>
      </w:tr>
      <w:tr w:rsidR="006503E6" w:rsidRPr="00DC706F" w14:paraId="6867AB47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DE9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qy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1310" w14:textId="664313F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5F2" w14:textId="4E0412E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A68" w14:textId="4C4B724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5411" w14:textId="20B77AE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D110" w14:textId="2CEEC5CE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3832" w14:textId="7DA1CD4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BA113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806C" w14:textId="04A51F9A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9A2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21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82D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F3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AC5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664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E5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4B6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37 </w:t>
            </w:r>
          </w:p>
        </w:tc>
      </w:tr>
      <w:tr w:rsidR="006503E6" w:rsidRPr="00DC706F" w14:paraId="51C233A1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A76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B1E7" w14:textId="0FCEA2A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B279" w14:textId="52F29F2A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B7B5" w14:textId="2BE01C2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55E0" w14:textId="211188E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31EA" w14:textId="637AF27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B90D" w14:textId="7CBB3676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9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341BB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E66F" w14:textId="76343722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31C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A8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5A0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F9A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8B3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776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80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D5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2 </w:t>
            </w:r>
          </w:p>
        </w:tc>
      </w:tr>
      <w:tr w:rsidR="006503E6" w:rsidRPr="00DC706F" w14:paraId="6438856E" w14:textId="77777777" w:rsidTr="00EC0C64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676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q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0B8" w14:textId="6F83E5E4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C0FF" w14:textId="449FD72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B6B" w14:textId="22EC4D6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EE55" w14:textId="0DA2B43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1363" w14:textId="0321BEF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9502" w14:textId="1FB9485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14D37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319C" w14:textId="0618522A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D3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8C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1E0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93F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1EA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F2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921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184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53 </w:t>
            </w:r>
          </w:p>
        </w:tc>
      </w:tr>
      <w:tr w:rsidR="006503E6" w:rsidRPr="00DC706F" w14:paraId="5A1E4DE6" w14:textId="77777777" w:rsidTr="00D944A0">
        <w:trPr>
          <w:trHeight w:val="288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AFC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j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89F" w14:textId="33CDBDA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7FB6" w14:textId="00507FE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E03" w14:textId="13C17451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CB36" w14:textId="0721E35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B375" w14:textId="344FE98F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4500" w14:textId="76CC08F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03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5F21AE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55E" w14:textId="3000B37A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3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9E1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F7D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B7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8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AA0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9E4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A0D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A8F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1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4EF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93 </w:t>
            </w:r>
          </w:p>
        </w:tc>
      </w:tr>
      <w:tr w:rsidR="006503E6" w:rsidRPr="00DC706F" w14:paraId="7BFD2E68" w14:textId="77777777" w:rsidTr="00A0346E">
        <w:trPr>
          <w:trHeight w:val="288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527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cy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866" w14:textId="46A91B70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5.9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335E" w14:textId="51A9509B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6D78" w14:textId="2028775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5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8A03" w14:textId="3EA7F08C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3A7B" w14:textId="37519717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4CAA" w14:textId="31288B73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22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3AE8BD8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E748" w14:textId="53FFB423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2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809C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4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B723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9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AB1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3.0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17BA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8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FEE7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9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D6E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61C5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3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F5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23 </w:t>
            </w:r>
          </w:p>
        </w:tc>
      </w:tr>
      <w:tr w:rsidR="006503E6" w:rsidRPr="00DC706F" w14:paraId="623D2F23" w14:textId="77777777" w:rsidTr="00A0346E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444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>yy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C18A" w14:textId="241257B5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2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A6FF" w14:textId="2B96F008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52A4" w14:textId="3D1D444D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6.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146C" w14:textId="64EE17F9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71EF" w14:textId="21EAD31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E406" w14:textId="27854662" w:rsidR="006503E6" w:rsidRPr="00A0346E" w:rsidRDefault="006503E6" w:rsidP="006503E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A0346E">
              <w:rPr>
                <w:rFonts w:ascii="Times New Roman" w:hAnsi="Times New Roman" w:cs="Times New Roman"/>
                <w:color w:val="FF0000"/>
                <w:sz w:val="22"/>
              </w:rPr>
              <w:t xml:space="preserve">7.47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79010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79F2" w14:textId="2A378AE1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027F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6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83D9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2.1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0122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1.5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655E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5.1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EB64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36ED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5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156B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7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4BE4" w14:textId="77777777" w:rsidR="006503E6" w:rsidRPr="00DC706F" w:rsidRDefault="006503E6" w:rsidP="006503E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C706F">
              <w:rPr>
                <w:rFonts w:ascii="Times New Roman" w:eastAsia="宋体" w:hAnsi="Times New Roman" w:cs="Times New Roman"/>
                <w:szCs w:val="24"/>
              </w:rPr>
              <w:t xml:space="preserve">6.14 </w:t>
            </w:r>
          </w:p>
        </w:tc>
      </w:tr>
    </w:tbl>
    <w:p w14:paraId="60EAEAF8" w14:textId="77777777" w:rsidR="00DC706F" w:rsidRPr="00DC706F" w:rsidRDefault="00DC706F"/>
    <w:p w14:paraId="6ECA7B6A" w14:textId="68ED9681" w:rsidR="00E93428" w:rsidRDefault="00E93428"/>
    <w:p w14:paraId="7DB3BC95" w14:textId="7356ABA5" w:rsidR="00E93428" w:rsidRDefault="00E93428">
      <w:pPr>
        <w:widowControl/>
        <w:jc w:val="left"/>
      </w:pPr>
      <w:r>
        <w:br w:type="page"/>
      </w:r>
    </w:p>
    <w:p w14:paraId="3F0CB642" w14:textId="77777777" w:rsidR="00DC706F" w:rsidRDefault="00DC706F" w:rsidP="00E93428">
      <w:pPr>
        <w:ind w:firstLineChars="200" w:firstLine="420"/>
        <w:jc w:val="center"/>
        <w:rPr>
          <w:rFonts w:ascii="Times New Roman" w:eastAsia="宋体" w:hAnsi="Times New Roman" w:cs="Times New Roman"/>
          <w:szCs w:val="24"/>
        </w:rPr>
        <w:sectPr w:rsidR="00DC706F" w:rsidSect="00DC706F">
          <w:pgSz w:w="16838" w:h="11906" w:orient="landscape" w:code="9"/>
          <w:pgMar w:top="1418" w:right="1440" w:bottom="1418" w:left="1440" w:header="851" w:footer="992" w:gutter="0"/>
          <w:cols w:space="425"/>
          <w:docGrid w:type="linesAndChars" w:linePitch="312"/>
        </w:sectPr>
      </w:pPr>
    </w:p>
    <w:p w14:paraId="680B048C" w14:textId="1490A08F" w:rsidR="00E93428" w:rsidRPr="00676CB3" w:rsidRDefault="00E93428" w:rsidP="00E93428">
      <w:pPr>
        <w:ind w:firstLineChars="200" w:firstLine="420"/>
        <w:jc w:val="center"/>
        <w:rPr>
          <w:rFonts w:ascii="Times New Roman" w:eastAsia="宋体" w:hAnsi="Times New Roman" w:cs="Times New Roman"/>
          <w:szCs w:val="24"/>
        </w:rPr>
      </w:pPr>
      <w:r w:rsidRPr="00676CB3">
        <w:rPr>
          <w:rFonts w:ascii="Times New Roman" w:eastAsia="宋体" w:hAnsi="Times New Roman" w:cs="Times New Roman"/>
          <w:szCs w:val="24"/>
        </w:rPr>
        <w:lastRenderedPageBreak/>
        <w:t>Table</w:t>
      </w:r>
      <w:r w:rsidR="00111459">
        <w:rPr>
          <w:rFonts w:ascii="Times New Roman" w:eastAsia="宋体" w:hAnsi="Times New Roman" w:cs="Times New Roman"/>
          <w:szCs w:val="24"/>
        </w:rPr>
        <w:t xml:space="preserve"> S</w:t>
      </w:r>
      <w:r w:rsidR="00AE0921">
        <w:rPr>
          <w:rFonts w:ascii="Times New Roman" w:eastAsia="宋体" w:hAnsi="Times New Roman" w:cs="Times New Roman"/>
          <w:szCs w:val="24"/>
        </w:rPr>
        <w:t>3</w:t>
      </w:r>
      <w:r w:rsidR="00111459">
        <w:rPr>
          <w:rFonts w:ascii="Times New Roman" w:eastAsia="宋体" w:hAnsi="Times New Roman" w:cs="Times New Roman"/>
          <w:szCs w:val="24"/>
        </w:rPr>
        <w:t xml:space="preserve"> </w:t>
      </w:r>
      <w:r w:rsidRPr="008C2B96">
        <w:rPr>
          <w:rFonts w:ascii="Times New Roman" w:eastAsia="宋体" w:hAnsi="Times New Roman" w:cs="Times New Roman"/>
          <w:szCs w:val="24"/>
        </w:rPr>
        <w:t xml:space="preserve">Cluster centroid result of </w:t>
      </w:r>
      <w:r w:rsidR="00681E9C">
        <w:rPr>
          <w:rFonts w:ascii="Times New Roman" w:eastAsia="宋体" w:hAnsi="Times New Roman" w:cs="Times New Roman"/>
          <w:szCs w:val="24"/>
        </w:rPr>
        <w:t>j</w:t>
      </w:r>
      <w:r w:rsidRPr="008C2B96">
        <w:rPr>
          <w:rFonts w:ascii="Times New Roman" w:eastAsia="宋体" w:hAnsi="Times New Roman" w:cs="Times New Roman"/>
          <w:szCs w:val="24"/>
        </w:rPr>
        <w:t xml:space="preserve">asmine tea </w:t>
      </w:r>
      <w:r w:rsidR="00681E9C">
        <w:rPr>
          <w:rFonts w:ascii="Times New Roman" w:eastAsia="宋体" w:hAnsi="Times New Roman" w:cs="Times New Roman"/>
          <w:szCs w:val="24"/>
        </w:rPr>
        <w:t xml:space="preserve">for the </w:t>
      </w:r>
      <w:r w:rsidRPr="008C2B96">
        <w:rPr>
          <w:rFonts w:ascii="Times New Roman" w:eastAsia="宋体" w:hAnsi="Times New Roman" w:cs="Times New Roman"/>
          <w:szCs w:val="24"/>
        </w:rPr>
        <w:t>aroma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8C2B96">
        <w:rPr>
          <w:rFonts w:ascii="Times New Roman" w:eastAsia="宋体" w:hAnsi="Times New Roman" w:cs="Times New Roman"/>
          <w:szCs w:val="24"/>
        </w:rPr>
        <w:t>factor</w:t>
      </w:r>
    </w:p>
    <w:tbl>
      <w:tblPr>
        <w:tblW w:w="4807" w:type="pct"/>
        <w:jc w:val="center"/>
        <w:tblLook w:val="04A0" w:firstRow="1" w:lastRow="0" w:firstColumn="1" w:lastColumn="0" w:noHBand="0" w:noVBand="1"/>
      </w:tblPr>
      <w:tblGrid>
        <w:gridCol w:w="1077"/>
        <w:gridCol w:w="1165"/>
        <w:gridCol w:w="1345"/>
        <w:gridCol w:w="1268"/>
        <w:gridCol w:w="1165"/>
        <w:gridCol w:w="1535"/>
        <w:gridCol w:w="1165"/>
      </w:tblGrid>
      <w:tr w:rsidR="00D9252C" w:rsidRPr="00676CB3" w14:paraId="56CBD862" w14:textId="77777777" w:rsidTr="00AB426C">
        <w:trPr>
          <w:trHeight w:val="285"/>
          <w:jc w:val="center"/>
        </w:trPr>
        <w:tc>
          <w:tcPr>
            <w:tcW w:w="61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BA55F7" w14:textId="3C90F32F" w:rsidR="00111459" w:rsidRPr="00111459" w:rsidRDefault="00B73FCA" w:rsidP="00111459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73FCA">
              <w:rPr>
                <w:rFonts w:ascii="Times New Roman" w:eastAsia="宋体" w:hAnsi="Times New Roman" w:cs="Times New Roman"/>
                <w:szCs w:val="24"/>
              </w:rPr>
              <w:t>Category</w:t>
            </w:r>
          </w:p>
        </w:tc>
        <w:tc>
          <w:tcPr>
            <w:tcW w:w="66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C8095CF" w14:textId="60444A97" w:rsidR="00111459" w:rsidRPr="00111459" w:rsidRDefault="003B6A4A" w:rsidP="003B6A4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B6A4A">
              <w:rPr>
                <w:rFonts w:ascii="Times New Roman" w:eastAsia="宋体" w:hAnsi="Times New Roman" w:cs="Times New Roman"/>
                <w:szCs w:val="24"/>
              </w:rPr>
              <w:t>Freshness</w:t>
            </w:r>
          </w:p>
        </w:tc>
        <w:tc>
          <w:tcPr>
            <w:tcW w:w="77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BFFFF10" w14:textId="2CDC48D0" w:rsidR="00111459" w:rsidRPr="00111459" w:rsidRDefault="003B6A4A" w:rsidP="003B6A4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B6A4A">
              <w:rPr>
                <w:rFonts w:ascii="Times New Roman" w:eastAsia="宋体" w:hAnsi="Times New Roman" w:cs="Times New Roman"/>
                <w:szCs w:val="24"/>
              </w:rPr>
              <w:t>Consistence</w:t>
            </w:r>
          </w:p>
        </w:tc>
        <w:tc>
          <w:tcPr>
            <w:tcW w:w="72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6E8F2FD" w14:textId="3F85E6C5" w:rsidR="00111459" w:rsidRPr="00111459" w:rsidRDefault="003B6A4A" w:rsidP="003B6A4A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B6A4A">
              <w:rPr>
                <w:rFonts w:ascii="Times New Roman" w:eastAsia="宋体" w:hAnsi="Times New Roman" w:cs="Times New Roman"/>
                <w:szCs w:val="24"/>
              </w:rPr>
              <w:t>Persistence</w:t>
            </w:r>
          </w:p>
        </w:tc>
        <w:tc>
          <w:tcPr>
            <w:tcW w:w="66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1BE9639" w14:textId="5E91DE1C" w:rsidR="00111459" w:rsidRPr="00111459" w:rsidRDefault="003B6A4A" w:rsidP="003B6A4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B6A4A">
              <w:rPr>
                <w:rFonts w:ascii="Times New Roman" w:eastAsia="宋体" w:hAnsi="Times New Roman" w:cs="Times New Roman"/>
                <w:szCs w:val="24"/>
              </w:rPr>
              <w:t>Purity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795D908" w14:textId="0633817A" w:rsidR="00111459" w:rsidRPr="00111459" w:rsidRDefault="003B6A4A" w:rsidP="003B6A4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B6A4A">
              <w:rPr>
                <w:rFonts w:ascii="Times New Roman" w:eastAsia="宋体" w:hAnsi="Times New Roman" w:cs="Times New Roman"/>
                <w:szCs w:val="24"/>
              </w:rPr>
              <w:t>Concentration</w:t>
            </w:r>
          </w:p>
        </w:tc>
        <w:tc>
          <w:tcPr>
            <w:tcW w:w="66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AB3D6F4" w14:textId="053EB8A4" w:rsidR="00111459" w:rsidRPr="00111459" w:rsidRDefault="003B6A4A" w:rsidP="003B6A4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B6A4A">
              <w:rPr>
                <w:rFonts w:ascii="Times New Roman" w:eastAsia="宋体" w:hAnsi="Times New Roman" w:cs="Times New Roman"/>
                <w:szCs w:val="24"/>
              </w:rPr>
              <w:t>Strength</w:t>
            </w:r>
          </w:p>
        </w:tc>
      </w:tr>
      <w:tr w:rsidR="00512501" w:rsidRPr="00676CB3" w14:paraId="1BDE0010" w14:textId="77777777" w:rsidTr="00AB426C">
        <w:trPr>
          <w:trHeight w:val="285"/>
          <w:jc w:val="center"/>
        </w:trPr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391AD7" w14:textId="02544312" w:rsidR="00512501" w:rsidRPr="00111459" w:rsidRDefault="00512501" w:rsidP="0051250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FL</w:t>
            </w:r>
          </w:p>
        </w:tc>
        <w:tc>
          <w:tcPr>
            <w:tcW w:w="66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C791E1" w14:textId="490FF73A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  <w:u w:val="single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  <w:u w:val="single"/>
              </w:rPr>
              <w:t>6.35±0.33</w:t>
            </w:r>
          </w:p>
        </w:tc>
        <w:tc>
          <w:tcPr>
            <w:tcW w:w="77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345488" w14:textId="16B8B26B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7.08±0.27</w:t>
            </w:r>
          </w:p>
        </w:tc>
        <w:tc>
          <w:tcPr>
            <w:tcW w:w="72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9BBF8C" w14:textId="3C94CB54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  <w:u w:val="single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  <w:u w:val="single"/>
              </w:rPr>
              <w:t>7.07±0.21</w:t>
            </w:r>
          </w:p>
        </w:tc>
        <w:tc>
          <w:tcPr>
            <w:tcW w:w="66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10250A" w14:textId="17042641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  <w:u w:val="single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  <w:u w:val="single"/>
              </w:rPr>
              <w:t>7.5±0.12</w:t>
            </w:r>
          </w:p>
        </w:tc>
        <w:tc>
          <w:tcPr>
            <w:tcW w:w="8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69DFE6" w14:textId="45415086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  <w:u w:val="single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  <w:u w:val="single"/>
              </w:rPr>
              <w:t>7.5±0.14</w:t>
            </w:r>
          </w:p>
        </w:tc>
        <w:tc>
          <w:tcPr>
            <w:tcW w:w="66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BF70B8" w14:textId="2377F255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  <w:u w:val="single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  <w:u w:val="single"/>
              </w:rPr>
              <w:t>7.24±0.18</w:t>
            </w:r>
          </w:p>
        </w:tc>
      </w:tr>
      <w:tr w:rsidR="00512501" w:rsidRPr="00676CB3" w14:paraId="549AFDAB" w14:textId="77777777" w:rsidTr="00AB426C">
        <w:trPr>
          <w:trHeight w:val="285"/>
          <w:jc w:val="center"/>
        </w:trPr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EB51FE2" w14:textId="6CECFC8B" w:rsidR="00512501" w:rsidRPr="00111459" w:rsidRDefault="00512501" w:rsidP="0051250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H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F22C" w14:textId="595890FA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5.04±0.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705A" w14:textId="6CAAAAA0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6.62±0.2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1BF7" w14:textId="19E3EE56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5.89±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A288" w14:textId="6C106444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6.9±0.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000A" w14:textId="6D472550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7.13±0.1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6829" w14:textId="12D84737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7.07±0.13</w:t>
            </w:r>
          </w:p>
        </w:tc>
      </w:tr>
      <w:tr w:rsidR="00512501" w:rsidRPr="00676CB3" w14:paraId="69653E5B" w14:textId="77777777" w:rsidTr="00AB426C">
        <w:trPr>
          <w:trHeight w:val="285"/>
          <w:jc w:val="center"/>
        </w:trPr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26F06" w14:textId="180DC3CF" w:rsidR="00512501" w:rsidRPr="00111459" w:rsidRDefault="00512501" w:rsidP="0051250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FH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A1438" w14:textId="66513D18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5.81±0.3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6766A" w14:textId="394E8FC5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  <w:u w:val="single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  <w:u w:val="single"/>
              </w:rPr>
              <w:t>7.24±0.19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9CB0D" w14:textId="719A3FEF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6.73±0.1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F8604" w14:textId="4E8B00FF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7.29±0.2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52E8E" w14:textId="5BBBC3A7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7.26±0.2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7D508" w14:textId="3DB037EB" w:rsidR="00512501" w:rsidRPr="00512501" w:rsidRDefault="00512501" w:rsidP="0051250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4"/>
              </w:rPr>
            </w:pPr>
            <w:r w:rsidRPr="00512501">
              <w:rPr>
                <w:rFonts w:ascii="Times New Roman" w:hAnsi="Times New Roman" w:cs="Times New Roman"/>
                <w:color w:val="FF0000"/>
                <w:sz w:val="22"/>
              </w:rPr>
              <w:t>7.04±0.17</w:t>
            </w:r>
          </w:p>
        </w:tc>
      </w:tr>
    </w:tbl>
    <w:p w14:paraId="4B54327B" w14:textId="1381133A" w:rsidR="003B6A4A" w:rsidRDefault="002D3D0A" w:rsidP="00D9252C">
      <w:pPr>
        <w:rPr>
          <w:rFonts w:ascii="Times New Roman" w:eastAsia="宋体" w:hAnsi="Times New Roman" w:cs="Times New Roman"/>
          <w:szCs w:val="24"/>
        </w:rPr>
      </w:pPr>
      <w:r w:rsidRPr="002D3D0A">
        <w:rPr>
          <w:rFonts w:ascii="Times New Roman" w:eastAsia="宋体" w:hAnsi="Times New Roman" w:cs="Times New Roman"/>
          <w:szCs w:val="24"/>
        </w:rPr>
        <w:t>Note: The underline indicates that the factor of this kind of jasmine tea has the highest score.</w:t>
      </w:r>
    </w:p>
    <w:p w14:paraId="54CB5703" w14:textId="77777777" w:rsidR="00B755B4" w:rsidRPr="00B755B4" w:rsidRDefault="00B755B4" w:rsidP="00D9252C">
      <w:pPr>
        <w:rPr>
          <w:rFonts w:ascii="Times New Roman" w:eastAsia="宋体" w:hAnsi="Times New Roman" w:cs="Times New Roman"/>
          <w:szCs w:val="24"/>
        </w:rPr>
      </w:pPr>
    </w:p>
    <w:p w14:paraId="059C76B6" w14:textId="77777777" w:rsidR="00B755B4" w:rsidRDefault="00B755B4">
      <w:pPr>
        <w:widowControl/>
        <w:jc w:val="left"/>
        <w:rPr>
          <w:rFonts w:ascii="Times New Roman" w:eastAsia="宋体" w:hAnsi="Times New Roman" w:cs="Times New Roman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szCs w:val="24"/>
        </w:rPr>
        <w:br w:type="page"/>
      </w:r>
    </w:p>
    <w:p w14:paraId="47F94210" w14:textId="24881CF9" w:rsidR="00581592" w:rsidRPr="00581592" w:rsidRDefault="00581592" w:rsidP="00581592">
      <w:pPr>
        <w:ind w:firstLineChars="200" w:firstLine="420"/>
        <w:jc w:val="center"/>
        <w:rPr>
          <w:rFonts w:ascii="Times New Roman" w:eastAsia="宋体" w:hAnsi="Times New Roman" w:cs="Times New Roman"/>
          <w:szCs w:val="24"/>
        </w:rPr>
      </w:pPr>
      <w:r w:rsidRPr="00676CB3">
        <w:rPr>
          <w:rFonts w:ascii="Times New Roman" w:eastAsia="宋体" w:hAnsi="Times New Roman" w:cs="Times New Roman"/>
          <w:szCs w:val="24"/>
        </w:rPr>
        <w:lastRenderedPageBreak/>
        <w:t>Table</w:t>
      </w:r>
      <w:r>
        <w:rPr>
          <w:rFonts w:ascii="Times New Roman" w:eastAsia="宋体" w:hAnsi="Times New Roman" w:cs="Times New Roman"/>
          <w:szCs w:val="24"/>
        </w:rPr>
        <w:t xml:space="preserve"> S</w:t>
      </w:r>
      <w:r w:rsidR="00AE0921">
        <w:rPr>
          <w:rFonts w:ascii="Times New Roman" w:eastAsia="宋体" w:hAnsi="Times New Roman" w:cs="Times New Roman"/>
          <w:szCs w:val="24"/>
        </w:rPr>
        <w:t>4</w:t>
      </w:r>
      <w:r>
        <w:rPr>
          <w:rFonts w:ascii="Times New Roman" w:eastAsia="宋体" w:hAnsi="Times New Roman" w:cs="Times New Roman"/>
          <w:szCs w:val="24"/>
        </w:rPr>
        <w:t xml:space="preserve"> </w:t>
      </w:r>
      <w:r w:rsidRPr="008C2B96">
        <w:rPr>
          <w:rFonts w:ascii="Times New Roman" w:eastAsia="宋体" w:hAnsi="Times New Roman" w:cs="Times New Roman"/>
          <w:szCs w:val="24"/>
        </w:rPr>
        <w:t xml:space="preserve">Cluster centroid result of </w:t>
      </w:r>
      <w:r w:rsidR="00A33C02">
        <w:rPr>
          <w:rFonts w:ascii="Times New Roman" w:eastAsia="宋体" w:hAnsi="Times New Roman" w:cs="Times New Roman"/>
          <w:szCs w:val="24"/>
        </w:rPr>
        <w:t>j</w:t>
      </w:r>
      <w:r w:rsidRPr="008C2B96">
        <w:rPr>
          <w:rFonts w:ascii="Times New Roman" w:eastAsia="宋体" w:hAnsi="Times New Roman" w:cs="Times New Roman"/>
          <w:szCs w:val="24"/>
        </w:rPr>
        <w:t xml:space="preserve">asmine tea </w:t>
      </w:r>
      <w:r w:rsidR="00A33C02">
        <w:rPr>
          <w:rFonts w:ascii="Times New Roman" w:eastAsia="宋体" w:hAnsi="Times New Roman" w:cs="Times New Roman"/>
          <w:szCs w:val="24"/>
        </w:rPr>
        <w:t>for the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/>
          <w:szCs w:val="24"/>
        </w:rPr>
        <w:t>taste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8C2B96">
        <w:rPr>
          <w:rFonts w:ascii="Times New Roman" w:eastAsia="宋体" w:hAnsi="Times New Roman" w:cs="Times New Roman"/>
          <w:szCs w:val="24"/>
        </w:rPr>
        <w:t>factor</w:t>
      </w:r>
    </w:p>
    <w:tbl>
      <w:tblPr>
        <w:tblW w:w="5314" w:type="pct"/>
        <w:jc w:val="center"/>
        <w:tblLayout w:type="fixed"/>
        <w:tblLook w:val="04A0" w:firstRow="1" w:lastRow="0" w:firstColumn="1" w:lastColumn="0" w:noHBand="0" w:noVBand="1"/>
      </w:tblPr>
      <w:tblGrid>
        <w:gridCol w:w="1090"/>
        <w:gridCol w:w="1183"/>
        <w:gridCol w:w="849"/>
        <w:gridCol w:w="709"/>
        <w:gridCol w:w="1134"/>
        <w:gridCol w:w="848"/>
        <w:gridCol w:w="708"/>
        <w:gridCol w:w="850"/>
        <w:gridCol w:w="1419"/>
        <w:gridCol w:w="850"/>
      </w:tblGrid>
      <w:tr w:rsidR="00036110" w:rsidRPr="00676CB3" w14:paraId="5CB1B121" w14:textId="77777777" w:rsidTr="00036110">
        <w:trPr>
          <w:trHeight w:val="285"/>
          <w:jc w:val="center"/>
        </w:trPr>
        <w:tc>
          <w:tcPr>
            <w:tcW w:w="56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036D87A" w14:textId="7DD39875" w:rsidR="00581592" w:rsidRDefault="00581592" w:rsidP="00581592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bookmarkStart w:id="1" w:name="_Hlk116901027"/>
            <w:r w:rsidRPr="00B73FCA">
              <w:rPr>
                <w:rFonts w:ascii="Times New Roman" w:eastAsia="宋体" w:hAnsi="Times New Roman" w:cs="Times New Roman"/>
                <w:szCs w:val="24"/>
              </w:rPr>
              <w:t>Category</w:t>
            </w:r>
          </w:p>
        </w:tc>
        <w:tc>
          <w:tcPr>
            <w:tcW w:w="61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E14DD3D" w14:textId="0E2C2603" w:rsidR="00581592" w:rsidRDefault="00581592" w:rsidP="00581592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B6A4A">
              <w:rPr>
                <w:rFonts w:ascii="Times New Roman" w:eastAsia="宋体" w:hAnsi="Times New Roman" w:cs="Times New Roman"/>
                <w:szCs w:val="24"/>
              </w:rPr>
              <w:t>Freshness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C60A1D9" w14:textId="66F0C726" w:rsidR="00581592" w:rsidRPr="008516E3" w:rsidRDefault="00581592" w:rsidP="00581592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S</w:t>
            </w:r>
            <w:r w:rsidRPr="00581592">
              <w:rPr>
                <w:rFonts w:ascii="Times New Roman" w:eastAsia="宋体" w:hAnsi="Times New Roman" w:cs="Times New Roman"/>
                <w:szCs w:val="24"/>
              </w:rPr>
              <w:t>weet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22DE20A" w14:textId="39F4C164" w:rsidR="00581592" w:rsidRPr="008516E3" w:rsidRDefault="00581592" w:rsidP="00581592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516E3">
              <w:rPr>
                <w:rFonts w:ascii="Times New Roman" w:eastAsia="宋体" w:hAnsi="Times New Roman" w:cs="Times New Roman"/>
                <w:szCs w:val="24"/>
              </w:rPr>
              <w:t>Bitter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5457C2B" w14:textId="68537B3D" w:rsidR="00581592" w:rsidRPr="008516E3" w:rsidRDefault="00581592" w:rsidP="00581592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516E3">
              <w:rPr>
                <w:rFonts w:ascii="Times New Roman" w:eastAsia="宋体" w:hAnsi="Times New Roman" w:cs="Times New Roman"/>
                <w:szCs w:val="24"/>
              </w:rPr>
              <w:t>Astringent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5B92BA1" w14:textId="7B8B46DF" w:rsidR="00581592" w:rsidRPr="008516E3" w:rsidRDefault="00581592" w:rsidP="00581592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516E3">
              <w:rPr>
                <w:rFonts w:ascii="Times New Roman" w:eastAsia="宋体" w:hAnsi="Times New Roman" w:cs="Times New Roman"/>
                <w:szCs w:val="24"/>
              </w:rPr>
              <w:t>Dense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BCB8732" w14:textId="5EF09E9D" w:rsidR="00581592" w:rsidRPr="008516E3" w:rsidRDefault="00581592" w:rsidP="00581592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516E3">
              <w:rPr>
                <w:rFonts w:ascii="Times New Roman" w:eastAsia="宋体" w:hAnsi="Times New Roman" w:cs="Times New Roman"/>
                <w:szCs w:val="24"/>
              </w:rPr>
              <w:t>Thick</w:t>
            </w:r>
          </w:p>
        </w:tc>
        <w:tc>
          <w:tcPr>
            <w:tcW w:w="44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A0E5C7C" w14:textId="4BB10783" w:rsidR="00581592" w:rsidRPr="008516E3" w:rsidRDefault="00581592" w:rsidP="00581592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516E3">
              <w:rPr>
                <w:rFonts w:ascii="Times New Roman" w:eastAsia="宋体" w:hAnsi="Times New Roman" w:cs="Times New Roman"/>
                <w:szCs w:val="24"/>
              </w:rPr>
              <w:t>Pur</w:t>
            </w:r>
            <w:r w:rsidR="008516E3">
              <w:rPr>
                <w:rFonts w:ascii="Times New Roman" w:eastAsia="宋体" w:hAnsi="Times New Roman" w:cs="Times New Roman"/>
                <w:szCs w:val="24"/>
              </w:rPr>
              <w:t>ity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3FEDA49" w14:textId="7F489922" w:rsidR="00581592" w:rsidRPr="008516E3" w:rsidRDefault="00581592" w:rsidP="0058159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8516E3">
              <w:rPr>
                <w:rFonts w:ascii="Times New Roman" w:eastAsia="宋体" w:hAnsi="Times New Roman" w:cs="Times New Roman"/>
                <w:szCs w:val="24"/>
              </w:rPr>
              <w:t>Coordination</w:t>
            </w:r>
          </w:p>
        </w:tc>
        <w:tc>
          <w:tcPr>
            <w:tcW w:w="44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309092D" w14:textId="517DB0C7" w:rsidR="00581592" w:rsidRPr="008516E3" w:rsidRDefault="00581592" w:rsidP="00581592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516E3">
              <w:rPr>
                <w:rFonts w:ascii="Times New Roman" w:eastAsia="宋体" w:hAnsi="Times New Roman" w:cs="Times New Roman"/>
                <w:szCs w:val="24"/>
              </w:rPr>
              <w:t>Floral</w:t>
            </w:r>
          </w:p>
        </w:tc>
      </w:tr>
      <w:bookmarkEnd w:id="1"/>
      <w:tr w:rsidR="00036110" w:rsidRPr="00676CB3" w14:paraId="511B23E9" w14:textId="77777777" w:rsidTr="00036110">
        <w:trPr>
          <w:trHeight w:val="285"/>
          <w:jc w:val="center"/>
        </w:trPr>
        <w:tc>
          <w:tcPr>
            <w:tcW w:w="565" w:type="pct"/>
            <w:tcBorders>
              <w:top w:val="single" w:sz="6" w:space="0" w:color="auto"/>
            </w:tcBorders>
            <w:vAlign w:val="center"/>
          </w:tcPr>
          <w:p w14:paraId="24469075" w14:textId="41857BD0" w:rsidR="00581592" w:rsidRPr="00581592" w:rsidRDefault="00BA1980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FL</w:t>
            </w:r>
          </w:p>
        </w:tc>
        <w:tc>
          <w:tcPr>
            <w:tcW w:w="613" w:type="pct"/>
            <w:tcBorders>
              <w:top w:val="single" w:sz="6" w:space="0" w:color="auto"/>
            </w:tcBorders>
            <w:vAlign w:val="center"/>
          </w:tcPr>
          <w:p w14:paraId="3CF84BCE" w14:textId="4EBAFC82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5.43</w:t>
            </w:r>
          </w:p>
        </w:tc>
        <w:tc>
          <w:tcPr>
            <w:tcW w:w="44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DC6FDB" w14:textId="41783E3C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4.49</w:t>
            </w:r>
          </w:p>
        </w:tc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BBD650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2.49</w:t>
            </w:r>
          </w:p>
        </w:tc>
        <w:tc>
          <w:tcPr>
            <w:tcW w:w="58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1985EA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1.44</w:t>
            </w:r>
          </w:p>
        </w:tc>
        <w:tc>
          <w:tcPr>
            <w:tcW w:w="44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334D75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5.19</w:t>
            </w:r>
          </w:p>
        </w:tc>
        <w:tc>
          <w:tcPr>
            <w:tcW w:w="36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2F471D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4.13</w:t>
            </w:r>
          </w:p>
        </w:tc>
        <w:tc>
          <w:tcPr>
            <w:tcW w:w="44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C7F38F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7.37</w:t>
            </w:r>
          </w:p>
        </w:tc>
        <w:tc>
          <w:tcPr>
            <w:tcW w:w="7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D78E7E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7.08</w:t>
            </w:r>
          </w:p>
        </w:tc>
        <w:tc>
          <w:tcPr>
            <w:tcW w:w="44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822D92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6.18</w:t>
            </w:r>
          </w:p>
        </w:tc>
      </w:tr>
      <w:tr w:rsidR="00036110" w:rsidRPr="00676CB3" w14:paraId="416DBCA4" w14:textId="77777777" w:rsidTr="00036110">
        <w:trPr>
          <w:trHeight w:val="285"/>
          <w:jc w:val="center"/>
        </w:trPr>
        <w:tc>
          <w:tcPr>
            <w:tcW w:w="565" w:type="pct"/>
            <w:vAlign w:val="center"/>
          </w:tcPr>
          <w:p w14:paraId="78C32A07" w14:textId="7A699765" w:rsidR="00581592" w:rsidRPr="00581592" w:rsidRDefault="00400A76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HT</w:t>
            </w:r>
          </w:p>
        </w:tc>
        <w:tc>
          <w:tcPr>
            <w:tcW w:w="613" w:type="pct"/>
            <w:vAlign w:val="center"/>
          </w:tcPr>
          <w:p w14:paraId="181DF6E1" w14:textId="7675E2A3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3.3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A7FCA22" w14:textId="1C80E6AB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4.0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37A7263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4B83195B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F708648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6.6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ADC6A46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5.34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4E5CB7C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7.03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4EBC1589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6.26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092F92B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2.88</w:t>
            </w:r>
          </w:p>
        </w:tc>
      </w:tr>
      <w:tr w:rsidR="00036110" w:rsidRPr="00676CB3" w14:paraId="312C81EC" w14:textId="77777777" w:rsidTr="00036110">
        <w:trPr>
          <w:trHeight w:val="285"/>
          <w:jc w:val="center"/>
        </w:trPr>
        <w:tc>
          <w:tcPr>
            <w:tcW w:w="565" w:type="pct"/>
            <w:tcBorders>
              <w:bottom w:val="single" w:sz="8" w:space="0" w:color="auto"/>
            </w:tcBorders>
            <w:vAlign w:val="center"/>
          </w:tcPr>
          <w:p w14:paraId="439FD7D2" w14:textId="7FCD3523" w:rsidR="00581592" w:rsidRPr="00581592" w:rsidRDefault="00400A76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FH</w:t>
            </w:r>
          </w:p>
        </w:tc>
        <w:tc>
          <w:tcPr>
            <w:tcW w:w="613" w:type="pct"/>
            <w:tcBorders>
              <w:bottom w:val="single" w:sz="8" w:space="0" w:color="auto"/>
            </w:tcBorders>
            <w:vAlign w:val="center"/>
          </w:tcPr>
          <w:p w14:paraId="791D1BF3" w14:textId="23847822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5.20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1AAF1A" w14:textId="5094D786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4.23</w:t>
            </w:r>
          </w:p>
        </w:tc>
        <w:tc>
          <w:tcPr>
            <w:tcW w:w="3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BC3390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3.60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130137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227604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5.84</w:t>
            </w:r>
          </w:p>
        </w:tc>
        <w:tc>
          <w:tcPr>
            <w:tcW w:w="3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166BE4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5.16</w:t>
            </w:r>
          </w:p>
        </w:tc>
        <w:tc>
          <w:tcPr>
            <w:tcW w:w="44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35EE02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7.21</w:t>
            </w:r>
          </w:p>
        </w:tc>
        <w:tc>
          <w:tcPr>
            <w:tcW w:w="7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F896F3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6.64</w:t>
            </w:r>
          </w:p>
        </w:tc>
        <w:tc>
          <w:tcPr>
            <w:tcW w:w="44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C3A20D" w14:textId="77777777" w:rsidR="00581592" w:rsidRPr="00581592" w:rsidRDefault="00581592" w:rsidP="005815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81592">
              <w:rPr>
                <w:rFonts w:ascii="Times New Roman" w:eastAsia="宋体" w:hAnsi="Times New Roman" w:cs="Times New Roman"/>
                <w:color w:val="000000"/>
                <w:szCs w:val="21"/>
              </w:rPr>
              <w:t>4.52</w:t>
            </w:r>
          </w:p>
        </w:tc>
      </w:tr>
    </w:tbl>
    <w:p w14:paraId="386F569E" w14:textId="07A31BEA" w:rsidR="003B6A4A" w:rsidRPr="008516E3" w:rsidRDefault="008516E3">
      <w:pPr>
        <w:rPr>
          <w:rFonts w:ascii="Times New Roman" w:eastAsia="宋体" w:hAnsi="Times New Roman" w:cs="Times New Roman"/>
          <w:szCs w:val="24"/>
        </w:rPr>
      </w:pPr>
      <w:r w:rsidRPr="002D3D0A">
        <w:rPr>
          <w:rFonts w:ascii="Times New Roman" w:eastAsia="宋体" w:hAnsi="Times New Roman" w:cs="Times New Roman"/>
          <w:szCs w:val="24"/>
        </w:rPr>
        <w:t>Note: The underline indicates that the factor of this kind of jasmine tea has the highest score.</w:t>
      </w:r>
    </w:p>
    <w:p w14:paraId="793B6A27" w14:textId="77777777" w:rsidR="002A25DC" w:rsidRPr="00A33C02" w:rsidRDefault="002A25DC"/>
    <w:p w14:paraId="0D146071" w14:textId="335E8B57" w:rsidR="009E4AFA" w:rsidRDefault="009E4AFA">
      <w:pPr>
        <w:widowControl/>
        <w:jc w:val="left"/>
      </w:pPr>
      <w:r>
        <w:br w:type="page"/>
      </w:r>
    </w:p>
    <w:p w14:paraId="2223F1CB" w14:textId="634633EE" w:rsidR="00A33C02" w:rsidRPr="00A33C02" w:rsidRDefault="009E4AFA" w:rsidP="00A33C02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bookmarkStart w:id="2" w:name="_Hlk119404911"/>
      <w:r w:rsidRPr="00676CB3">
        <w:rPr>
          <w:rFonts w:ascii="Times New Roman" w:eastAsia="宋体" w:hAnsi="Times New Roman" w:cs="Times New Roman"/>
          <w:szCs w:val="21"/>
        </w:rPr>
        <w:lastRenderedPageBreak/>
        <w:t>Table</w:t>
      </w:r>
      <w:r>
        <w:rPr>
          <w:rFonts w:ascii="Times New Roman" w:eastAsia="宋体" w:hAnsi="Times New Roman" w:cs="Times New Roman"/>
          <w:szCs w:val="21"/>
        </w:rPr>
        <w:t xml:space="preserve"> S</w:t>
      </w:r>
      <w:r w:rsidR="00AE0921">
        <w:rPr>
          <w:rFonts w:ascii="Times New Roman" w:eastAsia="宋体" w:hAnsi="Times New Roman" w:cs="Times New Roman"/>
          <w:szCs w:val="21"/>
        </w:rPr>
        <w:t>5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676CB3">
        <w:rPr>
          <w:rFonts w:ascii="Times New Roman" w:eastAsia="宋体" w:hAnsi="Times New Roman" w:cs="Times New Roman"/>
          <w:szCs w:val="21"/>
        </w:rPr>
        <w:t xml:space="preserve">OAV value of common aroma components in different types of </w:t>
      </w:r>
      <w:r w:rsidR="00A33C02">
        <w:rPr>
          <w:rFonts w:ascii="Times New Roman" w:eastAsia="宋体" w:hAnsi="Times New Roman" w:cs="Times New Roman"/>
          <w:szCs w:val="21"/>
        </w:rPr>
        <w:t>j</w:t>
      </w:r>
      <w:r w:rsidRPr="00676CB3">
        <w:rPr>
          <w:rFonts w:ascii="Times New Roman" w:eastAsia="宋体" w:hAnsi="Times New Roman" w:cs="Times New Roman"/>
          <w:szCs w:val="21"/>
        </w:rPr>
        <w:t>asmine tea</w:t>
      </w:r>
    </w:p>
    <w:tbl>
      <w:tblPr>
        <w:tblW w:w="8226" w:type="dxa"/>
        <w:jc w:val="center"/>
        <w:tblLook w:val="04A0" w:firstRow="1" w:lastRow="0" w:firstColumn="1" w:lastColumn="0" w:noHBand="0" w:noVBand="1"/>
      </w:tblPr>
      <w:tblGrid>
        <w:gridCol w:w="572"/>
        <w:gridCol w:w="4252"/>
        <w:gridCol w:w="1134"/>
        <w:gridCol w:w="1134"/>
        <w:gridCol w:w="1134"/>
      </w:tblGrid>
      <w:tr w:rsidR="002E3A94" w:rsidRPr="00676CB3" w14:paraId="1194B262" w14:textId="77777777" w:rsidTr="0022592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0AD69" w14:textId="4C375794" w:rsidR="009E4AFA" w:rsidRPr="00676CB3" w:rsidRDefault="00B761FF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_Hlk119404894"/>
            <w:bookmarkEnd w:id="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425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96191" w14:textId="4B1570ED" w:rsidR="009E4AFA" w:rsidRPr="00676CB3" w:rsidRDefault="00B761FF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11025E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V</w:t>
            </w:r>
          </w:p>
        </w:tc>
      </w:tr>
      <w:tr w:rsidR="002E3A94" w:rsidRPr="00676CB3" w14:paraId="3B608629" w14:textId="77777777" w:rsidTr="0022592E">
        <w:trPr>
          <w:trHeight w:val="283"/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08C122D" w14:textId="77777777" w:rsidR="009E4AFA" w:rsidRPr="00676CB3" w:rsidRDefault="009E4AFA" w:rsidP="00DC70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8A20124" w14:textId="77777777" w:rsidR="009E4AFA" w:rsidRPr="00676CB3" w:rsidRDefault="009E4AFA" w:rsidP="00DC70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A12B625" w14:textId="47B94AF7" w:rsidR="009E4AFA" w:rsidRPr="00676CB3" w:rsidRDefault="00BA1980" w:rsidP="00DC706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AE26AC8" w14:textId="59C243F0" w:rsidR="009E4AFA" w:rsidRPr="00676CB3" w:rsidRDefault="00400A76" w:rsidP="00DC706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B273D1E" w14:textId="093E6C61" w:rsidR="009E4AFA" w:rsidRPr="00676CB3" w:rsidRDefault="00400A76" w:rsidP="00DC706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H</w:t>
            </w:r>
          </w:p>
        </w:tc>
      </w:tr>
      <w:tr w:rsidR="002E3A94" w:rsidRPr="00676CB3" w14:paraId="61DC7AF7" w14:textId="77777777" w:rsidTr="0022592E">
        <w:trPr>
          <w:trHeight w:val="300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0799B5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A05AD2" w14:textId="72FF080E" w:rsidR="009E4AFA" w:rsidRPr="00424B35" w:rsidRDefault="00E6195D" w:rsidP="00DC70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alool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C8E841" w14:textId="77777777" w:rsidR="009E4AFA" w:rsidRPr="00E04CD9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kern w:val="0"/>
                <w:szCs w:val="21"/>
              </w:rPr>
              <w:t>35.80×10</w:t>
            </w:r>
            <w:r w:rsidRPr="00E04CD9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82F345" w14:textId="77777777" w:rsidR="009E4AFA" w:rsidRPr="00E04CD9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kern w:val="0"/>
                <w:szCs w:val="21"/>
              </w:rPr>
              <w:t>10.42×10</w:t>
            </w:r>
            <w:r w:rsidRPr="00E04CD9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BB84A5" w14:textId="77777777" w:rsidR="009E4AFA" w:rsidRPr="00E04CD9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kern w:val="0"/>
                <w:szCs w:val="21"/>
              </w:rPr>
              <w:t>14.90×10</w:t>
            </w:r>
            <w:r w:rsidRPr="00E04CD9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</w:tr>
      <w:tr w:rsidR="002E3A94" w:rsidRPr="00676CB3" w14:paraId="1CBA7071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64B71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969159B" w14:textId="3E58B981" w:rsidR="009E4AFA" w:rsidRPr="00424B35" w:rsidRDefault="00E6195D" w:rsidP="00DC70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etic acid </w:t>
            </w: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methyl</w:t>
            </w:r>
            <w:proofErr w:type="spellEnd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E8FD6" w14:textId="77777777" w:rsidR="009E4AFA" w:rsidRPr="00E04CD9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kern w:val="0"/>
                <w:szCs w:val="21"/>
              </w:rPr>
              <w:t>29.26×10</w:t>
            </w:r>
            <w:r w:rsidRPr="00E04CD9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0C4E1" w14:textId="77777777" w:rsidR="009E4AFA" w:rsidRPr="00E04CD9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kern w:val="0"/>
                <w:szCs w:val="21"/>
              </w:rPr>
              <w:t>17.38×10</w:t>
            </w:r>
            <w:r w:rsidRPr="00E04CD9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DD829" w14:textId="77777777" w:rsidR="009E4AFA" w:rsidRPr="00E04CD9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kern w:val="0"/>
                <w:szCs w:val="21"/>
              </w:rPr>
              <w:t>20.54×10</w:t>
            </w:r>
            <w:r w:rsidRPr="00E04CD9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</w:tr>
      <w:tr w:rsidR="002E3A94" w:rsidRPr="00676CB3" w14:paraId="175E53A2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866D5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10DD3AB" w14:textId="7CC413C1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olid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E1C3E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E3730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7FCEA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90</w:t>
            </w:r>
          </w:p>
        </w:tc>
      </w:tr>
      <w:tr w:rsidR="002E3A94" w:rsidRPr="00676CB3" w14:paraId="67412AD7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B314A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05EA9A4" w14:textId="61B7BB58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oic acid methyl 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ED68A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93D6F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681DF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30</w:t>
            </w:r>
          </w:p>
        </w:tc>
      </w:tr>
      <w:tr w:rsidR="002E3A94" w:rsidRPr="00676CB3" w14:paraId="2CAC8912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156A59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329DB5EB" w14:textId="044BF3E8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E)-2-Methyl-propanoic acid-3,7-dimethyl-2,6-octadienyl 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58CD30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C49BF4" w14:textId="167066C5" w:rsidR="009E4AFA" w:rsidRPr="00676CB3" w:rsidRDefault="00E04CD9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9FC09A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E3A94" w:rsidRPr="00676CB3" w14:paraId="38EA9523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13490F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68E6B643" w14:textId="1DE33FD3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EB253E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0B3DB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0CDFA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.41</w:t>
            </w:r>
          </w:p>
        </w:tc>
      </w:tr>
      <w:tr w:rsidR="002E3A94" w:rsidRPr="00676CB3" w14:paraId="679A9D37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6824BA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2855B236" w14:textId="367D8CA9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 salicylat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A295C2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583301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A98D33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41</w:t>
            </w:r>
          </w:p>
        </w:tc>
      </w:tr>
      <w:tr w:rsidR="002E3A94" w:rsidRPr="00676CB3" w14:paraId="5F775A85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8E2FF5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36D28FD7" w14:textId="21872EDE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ana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E4E9AC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E538A9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BB88AE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60</w:t>
            </w:r>
          </w:p>
        </w:tc>
      </w:tr>
      <w:tr w:rsidR="002E3A94" w:rsidRPr="00676CB3" w14:paraId="3779300C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D87BF5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0C181F1A" w14:textId="170621A0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ani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6DEBA9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F66EC0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038E5C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1</w:t>
            </w:r>
          </w:p>
        </w:tc>
      </w:tr>
      <w:tr w:rsidR="002E3A94" w:rsidRPr="00676CB3" w14:paraId="044D26AF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3500EB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6F7118ED" w14:textId="0309A317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(</w:t>
            </w: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amino</w:t>
            </w:r>
            <w:proofErr w:type="spellEnd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benzoic acid methyl 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D628F7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EE8917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0DE669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7</w:t>
            </w:r>
          </w:p>
        </w:tc>
      </w:tr>
      <w:tr w:rsidR="002E3A94" w:rsidRPr="00676CB3" w14:paraId="156F516B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D1C791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0E1BDCB" w14:textId="613985E5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rnes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3B16D3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E75CB7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DCBDF0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E3A94" w:rsidRPr="00676CB3" w14:paraId="3A8FCF37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93364F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2C9756A2" w14:textId="4318C906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Methyl-5-hepten-2-o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E347D6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47C56A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6D6A33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E3A94" w:rsidRPr="00676CB3" w14:paraId="0ABB5263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0D3CA9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28DCFB69" w14:textId="34C59061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-linalool oxide (</w:t>
            </w: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anoid</w:t>
            </w:r>
            <w:proofErr w:type="spellEnd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A5A0B8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1387D0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4E0FA7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E3A94" w:rsidRPr="00676CB3" w14:paraId="1E90F784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5455D6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716DE395" w14:textId="663E74F1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alool oxide II (</w:t>
            </w: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an</w:t>
            </w:r>
            <w:proofErr w:type="spellEnd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C0BA1A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B02B5F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CB0A1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2</w:t>
            </w:r>
          </w:p>
        </w:tc>
      </w:tr>
      <w:tr w:rsidR="002E3A94" w:rsidRPr="00676CB3" w14:paraId="32492581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74536D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1BB15996" w14:textId="49CE00B5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C692ED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FF7A38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009460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1</w:t>
            </w:r>
          </w:p>
        </w:tc>
      </w:tr>
      <w:tr w:rsidR="002E3A94" w:rsidRPr="00676CB3" w14:paraId="3A34DBC5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309ECE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53490F9D" w14:textId="774C1F1C" w:rsidR="009E4AFA" w:rsidRPr="00E6195D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8DE84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AD37AE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3E0439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1</w:t>
            </w:r>
          </w:p>
        </w:tc>
      </w:tr>
      <w:tr w:rsidR="002E3A94" w:rsidRPr="00676CB3" w14:paraId="082634A3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DFDEF9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5F79B818" w14:textId="11DA814C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ic acid-2-phenylethyl 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984F0D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1D99DC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A47B97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6</w:t>
            </w:r>
          </w:p>
        </w:tc>
      </w:tr>
      <w:tr w:rsidR="002E3A94" w:rsidRPr="00676CB3" w14:paraId="75239415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BE1088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628CF78A" w14:textId="3DF0E199" w:rsidR="009E4AFA" w:rsidRPr="00E6195D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citr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014392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8A1B19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3E4681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8</w:t>
            </w:r>
          </w:p>
        </w:tc>
      </w:tr>
      <w:tr w:rsidR="002E3A94" w:rsidRPr="00676CB3" w14:paraId="1304D587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F4E5EF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7E25E8D9" w14:textId="47C1D980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oic acid ethyl 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62C3BF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FC340D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65C35F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</w:t>
            </w:r>
          </w:p>
        </w:tc>
      </w:tr>
      <w:tr w:rsidR="002E3A94" w:rsidRPr="00676CB3" w14:paraId="2C22A4EB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80507E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49CD14F" w14:textId="11073044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E)-3-Hexen-1-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168DE1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4DC3D6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EAD13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</w:t>
            </w:r>
          </w:p>
        </w:tc>
      </w:tr>
      <w:tr w:rsidR="002E3A94" w:rsidRPr="00676CB3" w14:paraId="19AF41B3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1D9E3E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334C8651" w14:textId="04DBF0EB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C9AA71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9C82CC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2AC77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2E3A94" w:rsidRPr="00676CB3" w14:paraId="6F139BAA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783C27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66A892FC" w14:textId="04F93EFB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1BC042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ABA7B2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4D6474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2E3A94" w:rsidRPr="00676CB3" w14:paraId="0ACB3A22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47CDC1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03AD4ED7" w14:textId="30CFCBF3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n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B64CE6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B0CF46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0C815A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E3A94" w:rsidRPr="00676CB3" w14:paraId="14D96E38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81D510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CD78ED1" w14:textId="11491DDC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Z)-3-Hexen-1-ol acetat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8ED71E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F8905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98469A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95</w:t>
            </w:r>
          </w:p>
        </w:tc>
      </w:tr>
      <w:tr w:rsidR="002E3A94" w:rsidRPr="00676CB3" w14:paraId="744A4512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661FE0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0CE1C3CC" w14:textId="56EFAF84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-Dimethyl-5-heptena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21207B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E7F171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263EF6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E3A94" w:rsidRPr="00676CB3" w14:paraId="637ABA02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48BE58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61BB2B14" w14:textId="444F98F0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decana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09ACB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F599A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4D4C73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E3A94" w:rsidRPr="00676CB3" w14:paraId="1E952241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3EBD95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5FFBFBAE" w14:textId="0A0B2FE8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an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F33A78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6FBE3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CA1BB2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17</w:t>
            </w:r>
          </w:p>
        </w:tc>
      </w:tr>
      <w:tr w:rsidR="002E3A94" w:rsidRPr="00676CB3" w14:paraId="4D570E7A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4FDFFF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55115F3" w14:textId="779AF43D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alool oxide Ⅲ (</w:t>
            </w:r>
            <w:proofErr w:type="spellStart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an</w:t>
            </w:r>
            <w:proofErr w:type="spellEnd"/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C3DCB9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F7900E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E43AD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E3A94" w:rsidRPr="00676CB3" w14:paraId="146FA616" w14:textId="77777777" w:rsidTr="0022592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D334DD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049FD443" w14:textId="3B838261" w:rsidR="009E4AFA" w:rsidRPr="00424B35" w:rsidRDefault="00E6195D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619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anyl acetat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9EB6E1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DA937B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58A2EF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7</w:t>
            </w:r>
          </w:p>
        </w:tc>
      </w:tr>
      <w:tr w:rsidR="002E3A94" w:rsidRPr="00676CB3" w14:paraId="18FCC19C" w14:textId="77777777" w:rsidTr="0022592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345C1" w14:textId="77777777" w:rsidR="009E4AFA" w:rsidRPr="00676CB3" w:rsidRDefault="009E4AFA" w:rsidP="00DC70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7B397" w14:textId="6130F74F" w:rsidR="009E4AFA" w:rsidRPr="00424B35" w:rsidRDefault="002E3A94" w:rsidP="00DC706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E3A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Iono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15D5A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373A10" w14:textId="77777777" w:rsidR="009E4AFA" w:rsidRPr="00E04CD9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4C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1</w:t>
            </w:r>
            <w:r w:rsidRPr="00E04CD9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04CD9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B2EBD" w14:textId="77777777" w:rsidR="009E4AFA" w:rsidRPr="00676CB3" w:rsidRDefault="009E4AFA" w:rsidP="00DC70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6C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bookmarkEnd w:id="3"/>
    <w:p w14:paraId="4D1447EB" w14:textId="33092D38" w:rsidR="003B6A4A" w:rsidRPr="00421048" w:rsidRDefault="00421048">
      <w:pPr>
        <w:rPr>
          <w:rFonts w:ascii="Times New Roman" w:eastAsia="宋体" w:hAnsi="Times New Roman" w:cs="Times New Roman"/>
          <w:szCs w:val="21"/>
        </w:rPr>
      </w:pPr>
      <w:r w:rsidRPr="00421048">
        <w:rPr>
          <w:rFonts w:ascii="Times New Roman" w:eastAsia="宋体" w:hAnsi="Times New Roman" w:cs="Times New Roman"/>
          <w:szCs w:val="21"/>
        </w:rPr>
        <w:t>Note</w:t>
      </w:r>
      <w:r>
        <w:rPr>
          <w:rFonts w:ascii="Times New Roman" w:eastAsia="宋体" w:hAnsi="Times New Roman" w:cs="Times New Roman"/>
          <w:szCs w:val="21"/>
        </w:rPr>
        <w:t>: “</w:t>
      </w:r>
      <w:r w:rsidRPr="00421048">
        <w:rPr>
          <w:rFonts w:ascii="Times New Roman" w:eastAsia="宋体" w:hAnsi="Times New Roman" w:cs="Times New Roman"/>
          <w:szCs w:val="21"/>
        </w:rPr>
        <w:t>-</w:t>
      </w:r>
      <w:r>
        <w:rPr>
          <w:rFonts w:ascii="Times New Roman" w:eastAsia="宋体" w:hAnsi="Times New Roman" w:cs="Times New Roman"/>
          <w:szCs w:val="21"/>
        </w:rPr>
        <w:t>”</w:t>
      </w:r>
      <w:r w:rsidRPr="00421048">
        <w:rPr>
          <w:rFonts w:ascii="Times New Roman" w:eastAsia="宋体" w:hAnsi="Times New Roman" w:cs="Times New Roman"/>
          <w:szCs w:val="21"/>
        </w:rPr>
        <w:t xml:space="preserve"> indicates no data.</w:t>
      </w:r>
    </w:p>
    <w:p w14:paraId="4C4BB5A5" w14:textId="77777777" w:rsidR="003B6A4A" w:rsidRPr="00421048" w:rsidRDefault="003B6A4A"/>
    <w:sectPr w:rsidR="003B6A4A" w:rsidRPr="00421048" w:rsidSect="00DC706F">
      <w:pgSz w:w="11906" w:h="16838" w:code="9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DBC0AB" w14:textId="77777777" w:rsidR="00467F05" w:rsidRDefault="00467F05" w:rsidP="00E93428">
      <w:r>
        <w:separator/>
      </w:r>
    </w:p>
  </w:endnote>
  <w:endnote w:type="continuationSeparator" w:id="0">
    <w:p w14:paraId="73F3007D" w14:textId="77777777" w:rsidR="00467F05" w:rsidRDefault="00467F05" w:rsidP="00E93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altName w:val="Malgun Gothic Semilight"/>
    <w:charset w:val="86"/>
    <w:family w:val="modern"/>
    <w:pitch w:val="fixed"/>
    <w:sig w:usb0="00000000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1049679"/>
      <w:docPartObj>
        <w:docPartGallery w:val="Page Numbers (Bottom of Page)"/>
        <w:docPartUnique/>
      </w:docPartObj>
    </w:sdtPr>
    <w:sdtEndPr/>
    <w:sdtContent>
      <w:p w14:paraId="439A493B" w14:textId="393C718F" w:rsidR="00042128" w:rsidRDefault="0004212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2501" w:rsidRPr="00512501">
          <w:rPr>
            <w:noProof/>
            <w:lang w:val="zh-CN"/>
          </w:rPr>
          <w:t>10</w:t>
        </w:r>
        <w:r>
          <w:fldChar w:fldCharType="end"/>
        </w:r>
      </w:p>
    </w:sdtContent>
  </w:sdt>
  <w:p w14:paraId="7E3683CA" w14:textId="77777777" w:rsidR="00042128" w:rsidRDefault="000421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8A702D" w14:textId="77777777" w:rsidR="00467F05" w:rsidRDefault="00467F05" w:rsidP="00E93428">
      <w:r>
        <w:separator/>
      </w:r>
    </w:p>
  </w:footnote>
  <w:footnote w:type="continuationSeparator" w:id="0">
    <w:p w14:paraId="16B69902" w14:textId="77777777" w:rsidR="00467F05" w:rsidRDefault="00467F05" w:rsidP="00E93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739"/>
    <w:rsid w:val="00036110"/>
    <w:rsid w:val="00042128"/>
    <w:rsid w:val="000466F4"/>
    <w:rsid w:val="00052855"/>
    <w:rsid w:val="00064E46"/>
    <w:rsid w:val="000A59EB"/>
    <w:rsid w:val="000B7B69"/>
    <w:rsid w:val="00111459"/>
    <w:rsid w:val="00124DD6"/>
    <w:rsid w:val="00170953"/>
    <w:rsid w:val="00174CC7"/>
    <w:rsid w:val="001D1687"/>
    <w:rsid w:val="002248BC"/>
    <w:rsid w:val="0022592E"/>
    <w:rsid w:val="002277F2"/>
    <w:rsid w:val="00265303"/>
    <w:rsid w:val="00272343"/>
    <w:rsid w:val="0029225A"/>
    <w:rsid w:val="002A25DC"/>
    <w:rsid w:val="002A3934"/>
    <w:rsid w:val="002B13BD"/>
    <w:rsid w:val="002D3D0A"/>
    <w:rsid w:val="002E3A94"/>
    <w:rsid w:val="002E4778"/>
    <w:rsid w:val="003B6A4A"/>
    <w:rsid w:val="003D4F8E"/>
    <w:rsid w:val="003E0584"/>
    <w:rsid w:val="00400A76"/>
    <w:rsid w:val="00403B20"/>
    <w:rsid w:val="00421048"/>
    <w:rsid w:val="00424B35"/>
    <w:rsid w:val="00447161"/>
    <w:rsid w:val="00467F05"/>
    <w:rsid w:val="00512501"/>
    <w:rsid w:val="00525AAC"/>
    <w:rsid w:val="00527C49"/>
    <w:rsid w:val="00543DC9"/>
    <w:rsid w:val="00581592"/>
    <w:rsid w:val="005D01A2"/>
    <w:rsid w:val="005E4F61"/>
    <w:rsid w:val="00637BC0"/>
    <w:rsid w:val="00646B5B"/>
    <w:rsid w:val="006503E6"/>
    <w:rsid w:val="00657AFD"/>
    <w:rsid w:val="0068192D"/>
    <w:rsid w:val="00681E9C"/>
    <w:rsid w:val="006922E0"/>
    <w:rsid w:val="006A7E46"/>
    <w:rsid w:val="00732F28"/>
    <w:rsid w:val="00754809"/>
    <w:rsid w:val="00757E8F"/>
    <w:rsid w:val="007A1127"/>
    <w:rsid w:val="007A3313"/>
    <w:rsid w:val="007D7BAD"/>
    <w:rsid w:val="0081362A"/>
    <w:rsid w:val="008516E3"/>
    <w:rsid w:val="00862D6F"/>
    <w:rsid w:val="00867C21"/>
    <w:rsid w:val="008764AA"/>
    <w:rsid w:val="009D2B4E"/>
    <w:rsid w:val="009E4AFA"/>
    <w:rsid w:val="00A0346E"/>
    <w:rsid w:val="00A33C02"/>
    <w:rsid w:val="00A77F3B"/>
    <w:rsid w:val="00AB426C"/>
    <w:rsid w:val="00AD08A5"/>
    <w:rsid w:val="00AE0921"/>
    <w:rsid w:val="00AF0613"/>
    <w:rsid w:val="00B019EE"/>
    <w:rsid w:val="00B12BA4"/>
    <w:rsid w:val="00B42BB1"/>
    <w:rsid w:val="00B73FCA"/>
    <w:rsid w:val="00B755B4"/>
    <w:rsid w:val="00B761FF"/>
    <w:rsid w:val="00BA1980"/>
    <w:rsid w:val="00CB1567"/>
    <w:rsid w:val="00CD14E4"/>
    <w:rsid w:val="00D116EC"/>
    <w:rsid w:val="00D27716"/>
    <w:rsid w:val="00D47036"/>
    <w:rsid w:val="00D51EB7"/>
    <w:rsid w:val="00D63739"/>
    <w:rsid w:val="00D76FD0"/>
    <w:rsid w:val="00D9252C"/>
    <w:rsid w:val="00DC706F"/>
    <w:rsid w:val="00E04CD9"/>
    <w:rsid w:val="00E21F61"/>
    <w:rsid w:val="00E25619"/>
    <w:rsid w:val="00E6195D"/>
    <w:rsid w:val="00E93428"/>
    <w:rsid w:val="00E971D7"/>
    <w:rsid w:val="00EC0C64"/>
    <w:rsid w:val="00EC508A"/>
    <w:rsid w:val="00ED6599"/>
    <w:rsid w:val="00EF326D"/>
    <w:rsid w:val="00F01766"/>
    <w:rsid w:val="00F32D5B"/>
    <w:rsid w:val="00F52C28"/>
    <w:rsid w:val="00F64850"/>
    <w:rsid w:val="00FA7CA1"/>
    <w:rsid w:val="00FD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DE7D9"/>
  <w15:chartTrackingRefBased/>
  <w15:docId w15:val="{873F5589-E85F-49C0-A818-1EACFA5C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6F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4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4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4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42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C508A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E6195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6195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6195D"/>
  </w:style>
  <w:style w:type="paragraph" w:styleId="ab">
    <w:name w:val="annotation subject"/>
    <w:basedOn w:val="a9"/>
    <w:next w:val="a9"/>
    <w:link w:val="ac"/>
    <w:uiPriority w:val="99"/>
    <w:semiHidden/>
    <w:unhideWhenUsed/>
    <w:rsid w:val="00E6195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6195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6195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6195D"/>
    <w:rPr>
      <w:sz w:val="18"/>
      <w:szCs w:val="18"/>
    </w:rPr>
  </w:style>
  <w:style w:type="character" w:styleId="af">
    <w:name w:val="FollowedHyperlink"/>
    <w:basedOn w:val="a0"/>
    <w:uiPriority w:val="99"/>
    <w:semiHidden/>
    <w:unhideWhenUsed/>
    <w:rsid w:val="00DC706F"/>
    <w:rPr>
      <w:color w:val="800080"/>
      <w:u w:val="single"/>
    </w:rPr>
  </w:style>
  <w:style w:type="paragraph" w:customStyle="1" w:styleId="msonormal0">
    <w:name w:val="msonormal"/>
    <w:basedOn w:val="a"/>
    <w:rsid w:val="00DC70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C706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C706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C706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DC706F"/>
    <w:pPr>
      <w:widowControl/>
      <w:shd w:val="clear" w:color="000000" w:fill="FFC7CE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9C0006"/>
      <w:kern w:val="0"/>
      <w:sz w:val="24"/>
      <w:szCs w:val="24"/>
    </w:rPr>
  </w:style>
  <w:style w:type="paragraph" w:customStyle="1" w:styleId="xl71">
    <w:name w:val="xl71"/>
    <w:basedOn w:val="a"/>
    <w:rsid w:val="00DC706F"/>
    <w:pPr>
      <w:widowControl/>
      <w:shd w:val="clear" w:color="000000" w:fill="C6EFCE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61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48F78-7B17-4FAA-9C23-BEC38EEF1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8</TotalTime>
  <Pages>10</Pages>
  <Words>1958</Words>
  <Characters>11162</Characters>
  <Application>Microsoft Office Word</Application>
  <DocSecurity>0</DocSecurity>
  <Lines>93</Lines>
  <Paragraphs>26</Paragraphs>
  <ScaleCrop>false</ScaleCrop>
  <Company/>
  <LinksUpToDate>false</LinksUpToDate>
  <CharactersWithSpaces>1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User</cp:lastModifiedBy>
  <cp:revision>96</cp:revision>
  <dcterms:created xsi:type="dcterms:W3CDTF">2022-10-13T07:50:00Z</dcterms:created>
  <dcterms:modified xsi:type="dcterms:W3CDTF">2023-07-26T05:06:00Z</dcterms:modified>
</cp:coreProperties>
</file>